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0F2" w:rsidRDefault="003E60F2" w:rsidP="00E14624">
      <w:pPr>
        <w:pStyle w:val="Heading2"/>
        <w:spacing w:after="480"/>
        <w:jc w:val="center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</w:rPr>
      </w:pPr>
      <w:r w:rsidRPr="003E60F2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</w:rPr>
        <w:t>SUPPLEMENTARY MATERIALS</w:t>
      </w:r>
    </w:p>
    <w:p w:rsidR="00E14624" w:rsidRDefault="00097C44" w:rsidP="00E14624">
      <w:pPr>
        <w:rPr>
          <w:rFonts w:ascii="Times New Roman" w:hAnsi="Times New Roman" w:cs="Times New Roman"/>
          <w:b/>
          <w:sz w:val="20"/>
          <w:szCs w:val="20"/>
        </w:rPr>
      </w:pPr>
      <w:r w:rsidRPr="00E14624">
        <w:rPr>
          <w:rFonts w:ascii="Times New Roman" w:hAnsi="Times New Roman" w:cs="Times New Roman"/>
          <w:b/>
          <w:sz w:val="20"/>
          <w:szCs w:val="20"/>
        </w:rPr>
        <w:t>Table of contents</w:t>
      </w:r>
    </w:p>
    <w:p w:rsidR="00E14624" w:rsidRDefault="00E14624" w:rsidP="00E1462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 w:rsidR="00274764">
        <w:rPr>
          <w:rFonts w:ascii="Times New Roman" w:hAnsi="Times New Roman" w:cs="Times New Roman"/>
          <w:b/>
          <w:sz w:val="20"/>
          <w:szCs w:val="20"/>
        </w:rPr>
        <w:tab/>
        <w:t xml:space="preserve">      </w:t>
      </w:r>
      <w:r>
        <w:rPr>
          <w:rFonts w:ascii="Times New Roman" w:hAnsi="Times New Roman" w:cs="Times New Roman"/>
          <w:b/>
          <w:sz w:val="20"/>
          <w:szCs w:val="20"/>
        </w:rPr>
        <w:t>Page</w:t>
      </w:r>
    </w:p>
    <w:p w:rsidR="00EA5240" w:rsidRDefault="00EA5240" w:rsidP="00E146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of content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1</w:t>
      </w:r>
    </w:p>
    <w:p w:rsidR="00E14624" w:rsidRPr="00274764" w:rsidRDefault="00E14624" w:rsidP="00E14624">
      <w:pPr>
        <w:rPr>
          <w:rFonts w:ascii="Times New Roman" w:hAnsi="Times New Roman" w:cs="Times New Roman"/>
          <w:sz w:val="20"/>
          <w:szCs w:val="20"/>
        </w:rPr>
      </w:pPr>
      <w:r w:rsidRPr="00274764">
        <w:rPr>
          <w:rFonts w:ascii="Times New Roman" w:hAnsi="Times New Roman" w:cs="Times New Roman"/>
          <w:sz w:val="20"/>
          <w:szCs w:val="20"/>
        </w:rPr>
        <w:t>Table S1. Derivation of the healthy lifestyle score</w:t>
      </w:r>
      <w:r w:rsidRPr="00274764">
        <w:rPr>
          <w:rFonts w:ascii="Times New Roman" w:hAnsi="Times New Roman" w:cs="Times New Roman"/>
          <w:sz w:val="20"/>
          <w:szCs w:val="20"/>
        </w:rPr>
        <w:tab/>
      </w:r>
      <w:r w:rsidRPr="00274764">
        <w:rPr>
          <w:rFonts w:ascii="Times New Roman" w:hAnsi="Times New Roman" w:cs="Times New Roman"/>
          <w:sz w:val="20"/>
          <w:szCs w:val="20"/>
        </w:rPr>
        <w:tab/>
      </w:r>
      <w:r w:rsidRPr="00274764">
        <w:rPr>
          <w:rFonts w:ascii="Times New Roman" w:hAnsi="Times New Roman" w:cs="Times New Roman"/>
          <w:sz w:val="20"/>
          <w:szCs w:val="20"/>
        </w:rPr>
        <w:tab/>
      </w:r>
      <w:r w:rsidRPr="00274764">
        <w:rPr>
          <w:rFonts w:ascii="Times New Roman" w:hAnsi="Times New Roman" w:cs="Times New Roman"/>
          <w:sz w:val="20"/>
          <w:szCs w:val="20"/>
        </w:rPr>
        <w:tab/>
      </w:r>
      <w:r w:rsidRP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  <w:t xml:space="preserve">            </w:t>
      </w:r>
      <w:r w:rsidR="00EA5240">
        <w:rPr>
          <w:rFonts w:ascii="Times New Roman" w:hAnsi="Times New Roman" w:cs="Times New Roman"/>
          <w:sz w:val="20"/>
          <w:szCs w:val="20"/>
        </w:rPr>
        <w:t>2</w:t>
      </w:r>
    </w:p>
    <w:p w:rsidR="00E14624" w:rsidRPr="00274764" w:rsidRDefault="00E14624" w:rsidP="00E14624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74764">
        <w:rPr>
          <w:rFonts w:ascii="Times New Roman" w:hAnsi="Times New Roman" w:cs="Times New Roman"/>
          <w:sz w:val="20"/>
          <w:szCs w:val="20"/>
        </w:rPr>
        <w:t xml:space="preserve">Table S2. </w:t>
      </w:r>
      <w:r w:rsidRP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lassification of countries by type of CRC screening offer.</w:t>
      </w:r>
      <w:r w:rsidRP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</w:r>
      <w:r w:rsidRP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</w:r>
      <w:r w:rsidRP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</w:r>
      <w:r w:rsidRP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</w:r>
      <w:r w:rsidR="0027476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  <w:t xml:space="preserve">            </w:t>
      </w:r>
      <w:r w:rsidR="00EA5240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</w:t>
      </w:r>
    </w:p>
    <w:p w:rsidR="00E14624" w:rsidRDefault="00E14624" w:rsidP="00E14624">
      <w:pPr>
        <w:rPr>
          <w:rFonts w:ascii="Times New Roman" w:hAnsi="Times New Roman" w:cs="Times New Roman"/>
          <w:sz w:val="20"/>
          <w:szCs w:val="20"/>
        </w:rPr>
      </w:pPr>
      <w:r w:rsidRPr="00274764">
        <w:rPr>
          <w:rFonts w:ascii="Times New Roman" w:hAnsi="Times New Roman" w:cs="Times New Roman"/>
          <w:sz w:val="20"/>
          <w:szCs w:val="20"/>
        </w:rPr>
        <w:t>Table S3. Odds ratios and 95% CIs from subgroup meta-analyses (random effects) of the association between sociodemographic, health-related, and healthcare use factors, and fecal test use within 2 years, by type of CRC screening offer.</w:t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</w:r>
      <w:r w:rsidR="00274764"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="00EA5240">
        <w:rPr>
          <w:rFonts w:ascii="Times New Roman" w:hAnsi="Times New Roman" w:cs="Times New Roman"/>
          <w:sz w:val="20"/>
          <w:szCs w:val="20"/>
        </w:rPr>
        <w:t>4</w:t>
      </w:r>
      <w:r w:rsidR="00274764">
        <w:rPr>
          <w:rFonts w:ascii="Times New Roman" w:hAnsi="Times New Roman" w:cs="Times New Roman"/>
          <w:sz w:val="20"/>
          <w:szCs w:val="20"/>
        </w:rPr>
        <w:t>-</w:t>
      </w:r>
      <w:r w:rsidR="00EA5240">
        <w:rPr>
          <w:rFonts w:ascii="Times New Roman" w:hAnsi="Times New Roman" w:cs="Times New Roman"/>
          <w:sz w:val="20"/>
          <w:szCs w:val="20"/>
        </w:rPr>
        <w:t>5</w:t>
      </w:r>
    </w:p>
    <w:p w:rsidR="00274764" w:rsidRDefault="00274764" w:rsidP="00E14624">
      <w:pPr>
        <w:rPr>
          <w:rFonts w:ascii="Times New Roman" w:hAnsi="Times New Roman" w:cs="Times New Roman"/>
          <w:sz w:val="20"/>
          <w:szCs w:val="20"/>
        </w:rPr>
      </w:pPr>
      <w:r w:rsidRPr="00274764">
        <w:rPr>
          <w:rFonts w:ascii="Times New Roman" w:hAnsi="Times New Roman" w:cs="Times New Roman"/>
          <w:sz w:val="20"/>
          <w:szCs w:val="20"/>
        </w:rPr>
        <w:t>Table S4. Odds ratios and 95% CIs from subgroup meta-analyses (random effects) of the association between sociodemographic, health-related, and healthcare use factors, and colonoscopy use within 10 years, by type of CRC screening offer.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="00EA5240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>-</w:t>
      </w:r>
      <w:r w:rsidR="00EA5240">
        <w:rPr>
          <w:rFonts w:ascii="Times New Roman" w:hAnsi="Times New Roman" w:cs="Times New Roman"/>
          <w:sz w:val="20"/>
          <w:szCs w:val="20"/>
        </w:rPr>
        <w:t>7</w:t>
      </w:r>
    </w:p>
    <w:p w:rsidR="00274764" w:rsidRDefault="00274764" w:rsidP="00E14624">
      <w:pPr>
        <w:rPr>
          <w:rFonts w:ascii="Times New Roman" w:hAnsi="Times New Roman" w:cs="Times New Roman"/>
          <w:sz w:val="20"/>
          <w:szCs w:val="20"/>
        </w:rPr>
      </w:pPr>
      <w:r w:rsidRPr="00274764">
        <w:rPr>
          <w:rFonts w:ascii="Times New Roman" w:hAnsi="Times New Roman" w:cs="Times New Roman"/>
          <w:sz w:val="20"/>
          <w:szCs w:val="20"/>
        </w:rPr>
        <w:t>Table S5. Odds ratios and 95% CIs from subgroup me</w:t>
      </w:r>
      <w:bookmarkStart w:id="0" w:name="_GoBack"/>
      <w:bookmarkEnd w:id="0"/>
      <w:r w:rsidRPr="00274764">
        <w:rPr>
          <w:rFonts w:ascii="Times New Roman" w:hAnsi="Times New Roman" w:cs="Times New Roman"/>
          <w:sz w:val="20"/>
          <w:szCs w:val="20"/>
        </w:rPr>
        <w:t>ta-analyses (random effects) of the association between sociodemographic, health-related, and healthcare use factors, and use of fecal tests within 2 years or colonoscopy within 10 years, by type of CRC screening offer.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    </w:t>
      </w:r>
      <w:r w:rsidR="00EA5240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>-</w:t>
      </w:r>
      <w:r w:rsidR="00EA5240">
        <w:rPr>
          <w:rFonts w:ascii="Times New Roman" w:hAnsi="Times New Roman" w:cs="Times New Roman"/>
          <w:sz w:val="20"/>
          <w:szCs w:val="20"/>
        </w:rPr>
        <w:t>9</w:t>
      </w:r>
    </w:p>
    <w:p w:rsidR="00274764" w:rsidRDefault="00274764" w:rsidP="00E14624">
      <w:pPr>
        <w:rPr>
          <w:rFonts w:ascii="Times New Roman" w:hAnsi="Times New Roman" w:cs="Times New Roman"/>
          <w:sz w:val="20"/>
          <w:szCs w:val="20"/>
        </w:rPr>
      </w:pPr>
      <w:r w:rsidRPr="00274764">
        <w:rPr>
          <w:rFonts w:ascii="Times New Roman" w:hAnsi="Times New Roman" w:cs="Times New Roman"/>
          <w:sz w:val="20"/>
          <w:szCs w:val="20"/>
        </w:rPr>
        <w:t>Item S6. Reference list for Table 2.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EA5240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-1</w:t>
      </w:r>
      <w:r w:rsidR="00EA5240">
        <w:rPr>
          <w:rFonts w:ascii="Times New Roman" w:hAnsi="Times New Roman" w:cs="Times New Roman"/>
          <w:sz w:val="20"/>
          <w:szCs w:val="20"/>
        </w:rPr>
        <w:t>3</w:t>
      </w:r>
    </w:p>
    <w:p w:rsidR="00274764" w:rsidRPr="00274764" w:rsidRDefault="00274764" w:rsidP="00E14624">
      <w:pPr>
        <w:rPr>
          <w:rFonts w:ascii="Times New Roman" w:hAnsi="Times New Roman" w:cs="Times New Roman"/>
          <w:sz w:val="20"/>
          <w:szCs w:val="20"/>
        </w:rPr>
      </w:pPr>
    </w:p>
    <w:p w:rsidR="00097C44" w:rsidRPr="00E14624" w:rsidRDefault="00E14624" w:rsidP="00E14624">
      <w:pPr>
        <w:rPr>
          <w:rFonts w:ascii="Times New Roman" w:hAnsi="Times New Roman" w:cs="Times New Roman"/>
          <w:b/>
          <w:sz w:val="20"/>
          <w:szCs w:val="20"/>
        </w:rPr>
      </w:pPr>
      <w:r>
        <w:tab/>
      </w:r>
      <w:r>
        <w:tab/>
      </w:r>
    </w:p>
    <w:p w:rsidR="00EA5240" w:rsidRDefault="00EA5240">
      <w:pPr>
        <w:rPr>
          <w:rFonts w:ascii="Times New Roman" w:eastAsia="Times New Roman" w:hAnsi="Times New Roman" w:cs="Times New Roman"/>
          <w:b/>
          <w:bCs/>
          <w:color w:val="212121"/>
          <w:kern w:val="36"/>
          <w:sz w:val="20"/>
          <w:szCs w:val="20"/>
          <w:shd w:val="clear" w:color="auto" w:fill="FFFFFF"/>
        </w:rPr>
      </w:pPr>
      <w:r>
        <w:rPr>
          <w:color w:val="212121"/>
          <w:sz w:val="20"/>
          <w:szCs w:val="20"/>
          <w:shd w:val="clear" w:color="auto" w:fill="FFFFFF"/>
        </w:rPr>
        <w:br w:type="page"/>
      </w:r>
    </w:p>
    <w:p w:rsidR="003E60F2" w:rsidRPr="00CE38EF" w:rsidRDefault="003E60F2" w:rsidP="003E60F2">
      <w:pPr>
        <w:pStyle w:val="Heading1"/>
        <w:shd w:val="clear" w:color="auto" w:fill="FFFFFF"/>
        <w:spacing w:before="240" w:after="240" w:line="288" w:lineRule="atLeast"/>
        <w:rPr>
          <w:rFonts w:ascii="Arial" w:hAnsi="Arial" w:cs="Arial"/>
          <w:b w:val="0"/>
          <w:color w:val="212121"/>
          <w:sz w:val="24"/>
          <w:szCs w:val="24"/>
          <w:shd w:val="clear" w:color="auto" w:fill="FFFFFF"/>
        </w:rPr>
      </w:pPr>
      <w:r w:rsidRPr="003E60F2">
        <w:rPr>
          <w:color w:val="212121"/>
          <w:sz w:val="20"/>
          <w:szCs w:val="20"/>
          <w:shd w:val="clear" w:color="auto" w:fill="FFFFFF"/>
        </w:rPr>
        <w:lastRenderedPageBreak/>
        <w:t>Table S1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>.</w:t>
      </w:r>
      <w:r w:rsidRPr="00CE38EF">
        <w:rPr>
          <w:rFonts w:ascii="Arial" w:hAnsi="Arial" w:cs="Arial"/>
          <w:b w:val="0"/>
          <w:color w:val="212121"/>
          <w:sz w:val="24"/>
          <w:szCs w:val="24"/>
          <w:shd w:val="clear" w:color="auto" w:fill="FFFFFF"/>
        </w:rPr>
        <w:t xml:space="preserve"> </w:t>
      </w:r>
      <w:r w:rsidRPr="003E60F2">
        <w:rPr>
          <w:color w:val="212121"/>
          <w:sz w:val="20"/>
          <w:szCs w:val="20"/>
          <w:shd w:val="clear" w:color="auto" w:fill="FFFFFF"/>
        </w:rPr>
        <w:t>Derivation of the healthy lifestyle score.</w:t>
      </w:r>
      <w:r w:rsidRPr="00CE38EF">
        <w:rPr>
          <w:rFonts w:ascii="Arial" w:hAnsi="Arial" w:cs="Arial"/>
          <w:b w:val="0"/>
          <w:color w:val="212121"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116"/>
        <w:gridCol w:w="1919"/>
        <w:gridCol w:w="4680"/>
      </w:tblGrid>
      <w:tr w:rsidR="003E60F2" w:rsidRPr="003E60F2" w:rsidTr="00945414">
        <w:tc>
          <w:tcPr>
            <w:tcW w:w="3116" w:type="dxa"/>
          </w:tcPr>
          <w:p w:rsidR="003E60F2" w:rsidRPr="003E60F2" w:rsidRDefault="003E60F2" w:rsidP="00945414">
            <w:pPr>
              <w:pStyle w:val="Heading1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Lifestyle score</w:t>
            </w: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Point allocation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Description</w:t>
            </w:r>
          </w:p>
        </w:tc>
      </w:tr>
      <w:tr w:rsidR="003E60F2" w:rsidRPr="003E60F2" w:rsidTr="00945414">
        <w:tc>
          <w:tcPr>
            <w:tcW w:w="3116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Body mass index (BMI)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Overweight or obese (BMI ≥25 kg/m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E60F2" w:rsidRPr="003E60F2" w:rsidTr="00945414">
        <w:tc>
          <w:tcPr>
            <w:tcW w:w="3116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ormal weight (&gt;18</w:t>
            </w:r>
            <w:r w:rsidR="001B0149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 kg/m2 and &lt;25 kg/m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3E60F2" w:rsidRPr="003E60F2" w:rsidTr="00945414">
        <w:tc>
          <w:tcPr>
            <w:tcW w:w="3116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Physical </w:t>
            </w:r>
            <w:proofErr w:type="spellStart"/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activity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&lt;150 minutes per week</w:t>
            </w:r>
          </w:p>
        </w:tc>
      </w:tr>
      <w:tr w:rsidR="003E60F2" w:rsidRPr="003E60F2" w:rsidTr="00945414">
        <w:tc>
          <w:tcPr>
            <w:tcW w:w="3116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≥150 minutes per week</w:t>
            </w:r>
          </w:p>
        </w:tc>
      </w:tr>
      <w:tr w:rsidR="003E60F2" w:rsidRPr="003E60F2" w:rsidTr="00945414">
        <w:tc>
          <w:tcPr>
            <w:tcW w:w="3116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moking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Daily smoking</w:t>
            </w:r>
          </w:p>
        </w:tc>
      </w:tr>
      <w:tr w:rsidR="003E60F2" w:rsidRPr="003E60F2" w:rsidTr="00945414">
        <w:tc>
          <w:tcPr>
            <w:tcW w:w="3116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onsmoking or occasional smoking</w:t>
            </w:r>
          </w:p>
        </w:tc>
      </w:tr>
      <w:tr w:rsidR="003E60F2" w:rsidRPr="003E60F2" w:rsidTr="00945414">
        <w:tc>
          <w:tcPr>
            <w:tcW w:w="3116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</w:pPr>
            <w:proofErr w:type="spellStart"/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Alcohol</w:t>
            </w: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  <w:vertAlign w:val="superscript"/>
              </w:rPr>
              <w:t>d</w:t>
            </w:r>
            <w:proofErr w:type="spellEnd"/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≥2 drinks per day</w:t>
            </w:r>
          </w:p>
        </w:tc>
      </w:tr>
      <w:tr w:rsidR="003E60F2" w:rsidRPr="003E60F2" w:rsidTr="00945414">
        <w:trPr>
          <w:trHeight w:val="179"/>
        </w:trPr>
        <w:tc>
          <w:tcPr>
            <w:tcW w:w="3116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&lt;2 drinks per day</w:t>
            </w:r>
          </w:p>
        </w:tc>
      </w:tr>
      <w:tr w:rsidR="003E60F2" w:rsidRPr="003E60F2" w:rsidTr="00945414">
        <w:trPr>
          <w:trHeight w:val="170"/>
        </w:trPr>
        <w:tc>
          <w:tcPr>
            <w:tcW w:w="3116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Diet</w:t>
            </w:r>
          </w:p>
        </w:tc>
        <w:tc>
          <w:tcPr>
            <w:tcW w:w="1919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.a.</w:t>
            </w:r>
            <w:proofErr w:type="spellEnd"/>
          </w:p>
        </w:tc>
        <w:tc>
          <w:tcPr>
            <w:tcW w:w="46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.a.</w:t>
            </w:r>
            <w:proofErr w:type="spellEnd"/>
          </w:p>
        </w:tc>
      </w:tr>
    </w:tbl>
    <w:p w:rsidR="003E60F2" w:rsidRPr="003E60F2" w:rsidRDefault="003E60F2" w:rsidP="003E60F2">
      <w:pPr>
        <w:pStyle w:val="Heading1"/>
        <w:shd w:val="clear" w:color="auto" w:fill="FFFFFF"/>
        <w:spacing w:before="240" w:after="240"/>
        <w:rPr>
          <w:b w:val="0"/>
          <w:color w:val="212121"/>
          <w:sz w:val="20"/>
          <w:szCs w:val="20"/>
          <w:shd w:val="clear" w:color="auto" w:fill="FFFFFF"/>
        </w:rPr>
      </w:pP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 xml:space="preserve">a 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>BMI = weight (kg)/height (m</w:t>
      </w: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>2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>). In EHIS 3, BMI was computed from weight without clothes and shoes and height without shoes. Underweight respondents (BMI &lt;18.5 kg/m</w:t>
      </w: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>2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 xml:space="preserve">) were not included in the lifestyle score. </w:t>
      </w: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 xml:space="preserve">b 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 xml:space="preserve">Estimated in hours and minutes as the time spent on doing sports, fitness, or recreational (leisure) physical activities per week. </w:t>
      </w: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 xml:space="preserve">c 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 xml:space="preserve">Frequency of tobacco smoking. </w:t>
      </w:r>
      <w:r w:rsidRPr="003E60F2">
        <w:rPr>
          <w:b w:val="0"/>
          <w:color w:val="212121"/>
          <w:sz w:val="20"/>
          <w:szCs w:val="20"/>
          <w:shd w:val="clear" w:color="auto" w:fill="FFFFFF"/>
          <w:vertAlign w:val="superscript"/>
        </w:rPr>
        <w:t>d</w:t>
      </w:r>
      <w:r w:rsidRPr="003E60F2">
        <w:rPr>
          <w:b w:val="0"/>
          <w:color w:val="212121"/>
          <w:sz w:val="20"/>
          <w:szCs w:val="20"/>
          <w:shd w:val="clear" w:color="auto" w:fill="FFFFFF"/>
        </w:rPr>
        <w:t xml:space="preserve"> Number of alcoholic (standard) drinks on average on any of the days of the week. </w:t>
      </w:r>
      <w:proofErr w:type="spellStart"/>
      <w:r w:rsidRPr="003E60F2">
        <w:rPr>
          <w:b w:val="0"/>
          <w:color w:val="212121"/>
          <w:sz w:val="20"/>
          <w:szCs w:val="20"/>
          <w:shd w:val="clear" w:color="auto" w:fill="FFFFFF"/>
        </w:rPr>
        <w:t>n.a.</w:t>
      </w:r>
      <w:proofErr w:type="spellEnd"/>
      <w:r w:rsidRPr="003E60F2">
        <w:rPr>
          <w:b w:val="0"/>
          <w:color w:val="212121"/>
          <w:sz w:val="20"/>
          <w:szCs w:val="20"/>
          <w:shd w:val="clear" w:color="auto" w:fill="FFFFFF"/>
        </w:rPr>
        <w:t xml:space="preserve"> = not available.</w:t>
      </w:r>
    </w:p>
    <w:p w:rsidR="003E60F2" w:rsidRDefault="003E60F2" w:rsidP="003E60F2">
      <w:pPr>
        <w:rPr>
          <w:rFonts w:ascii="Arial" w:eastAsia="Times New Roman" w:hAnsi="Arial" w:cs="Arial"/>
          <w:b/>
          <w:bCs/>
          <w:color w:val="212121"/>
          <w:kern w:val="36"/>
          <w:shd w:val="clear" w:color="auto" w:fill="FFFFFF"/>
        </w:rPr>
      </w:pPr>
      <w:r>
        <w:rPr>
          <w:rFonts w:ascii="Arial" w:hAnsi="Arial" w:cs="Arial"/>
          <w:color w:val="212121"/>
          <w:shd w:val="clear" w:color="auto" w:fill="FFFFFF"/>
        </w:rPr>
        <w:br w:type="page"/>
      </w:r>
    </w:p>
    <w:p w:rsidR="003E60F2" w:rsidRPr="003E60F2" w:rsidRDefault="003E60F2" w:rsidP="00E14624">
      <w:pPr>
        <w:pStyle w:val="Heading1"/>
        <w:shd w:val="clear" w:color="auto" w:fill="FFFFFF"/>
        <w:spacing w:line="288" w:lineRule="atLeast"/>
        <w:rPr>
          <w:color w:val="212121"/>
          <w:sz w:val="20"/>
          <w:szCs w:val="20"/>
          <w:shd w:val="clear" w:color="auto" w:fill="FFFFFF"/>
        </w:rPr>
      </w:pPr>
      <w:r w:rsidRPr="003E60F2">
        <w:rPr>
          <w:color w:val="212121"/>
          <w:sz w:val="20"/>
          <w:szCs w:val="20"/>
          <w:shd w:val="clear" w:color="auto" w:fill="FFFFFF"/>
        </w:rPr>
        <w:lastRenderedPageBreak/>
        <w:t>Table S2. Classification of countries by type of CRC screening offer</w:t>
      </w:r>
    </w:p>
    <w:tbl>
      <w:tblPr>
        <w:tblStyle w:val="TableGrid"/>
        <w:tblW w:w="1152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2340"/>
        <w:gridCol w:w="1440"/>
        <w:gridCol w:w="1260"/>
        <w:gridCol w:w="1170"/>
        <w:gridCol w:w="1620"/>
        <w:gridCol w:w="1440"/>
        <w:gridCol w:w="1080"/>
      </w:tblGrid>
      <w:tr w:rsidR="003E60F2" w:rsidRPr="003E60F2" w:rsidTr="00E53E82">
        <w:tc>
          <w:tcPr>
            <w:tcW w:w="6210" w:type="dxa"/>
            <w:gridSpan w:val="4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bookmarkStart w:id="1" w:name="_Hlk157424809"/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Analysis of fecal test use</w:t>
            </w:r>
          </w:p>
        </w:tc>
        <w:tc>
          <w:tcPr>
            <w:tcW w:w="5310" w:type="dxa"/>
            <w:gridSpan w:val="4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Analyses of colonoscopy use and use of either test.</w:t>
            </w:r>
          </w:p>
        </w:tc>
      </w:tr>
      <w:tr w:rsidR="003E60F2" w:rsidRPr="003E60F2" w:rsidTr="00E53E82">
        <w:tc>
          <w:tcPr>
            <w:tcW w:w="117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Category</w:t>
            </w:r>
          </w:p>
        </w:tc>
        <w:tc>
          <w:tcPr>
            <w:tcW w:w="23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Type of CRC screening offer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Countries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Age group (years)</w:t>
            </w:r>
          </w:p>
        </w:tc>
        <w:tc>
          <w:tcPr>
            <w:tcW w:w="117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Category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Type of CRC screening offer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Countries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color w:val="212121"/>
                <w:sz w:val="16"/>
                <w:szCs w:val="16"/>
                <w:shd w:val="clear" w:color="auto" w:fill="FFFFFF"/>
              </w:rPr>
              <w:t>Age group (years)</w:t>
            </w:r>
          </w:p>
        </w:tc>
      </w:tr>
      <w:tr w:rsidR="003E60F2" w:rsidRPr="003E60F2" w:rsidTr="00E53E82"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23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ationwide organized screening fully implemented using fecal tests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Belgium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162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ationwide organized screening fully implemented using fecal tests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Belgium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roatia</w:t>
            </w:r>
            <w:r w:rsidRPr="003E60F2" w:rsidDel="004268FD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Croatia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Denmark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Denmark</w:t>
            </w:r>
            <w:r w:rsidRPr="003E60F2" w:rsidDel="00A97B35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ithuania</w:t>
            </w:r>
            <w:r w:rsidRPr="003E60F2" w:rsidDel="0059706E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E14624">
            <w:pPr>
              <w:pStyle w:val="Heading1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ithuania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etherlands</w:t>
            </w:r>
            <w:r w:rsidRPr="003E60F2" w:rsidDel="0059706E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etherlands</w:t>
            </w:r>
            <w:r w:rsidRPr="003E60F2" w:rsidDel="00A97B35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lovenia</w:t>
            </w:r>
            <w:r w:rsidRPr="003E60F2" w:rsidDel="0059706E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lovenia</w:t>
            </w:r>
            <w:r w:rsidRPr="003E60F2" w:rsidDel="00A97B35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520" w:type="dxa"/>
            <w:gridSpan w:val="8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E53E82"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23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Organized programs with fecal tests partially rolled out or with regional coverage only.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zechia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62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Organized programs with fecal tests partially rolled out or with regional coverage only.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zechia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Finland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60-69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Finland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6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Hungary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69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Hungary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Ireland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Ireland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Italy</w:t>
            </w:r>
            <w:r w:rsidRPr="003E60F2" w:rsidDel="00F470AB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69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Italy</w:t>
            </w:r>
            <w:r w:rsidRPr="003E60F2" w:rsidDel="00DC5636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Malta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Malta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Portugal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Portugal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erbia</w:t>
            </w:r>
            <w:r w:rsidRPr="003E60F2" w:rsidDel="00F470AB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erbia</w:t>
            </w:r>
            <w:r w:rsidRPr="003E60F2" w:rsidDel="00A97B35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pain</w:t>
            </w:r>
            <w:r w:rsidRPr="003E60F2" w:rsidDel="0059706E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69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pain</w:t>
            </w:r>
            <w:r w:rsidRPr="003E60F2" w:rsidDel="00A97B35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weden</w:t>
            </w:r>
            <w:r w:rsidRPr="003E60F2" w:rsidDel="00F470AB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60-69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weden</w:t>
            </w:r>
            <w:r w:rsidRPr="003E60F2" w:rsidDel="00DC5636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60-74</w:t>
            </w:r>
          </w:p>
        </w:tc>
      </w:tr>
      <w:tr w:rsidR="003E60F2" w:rsidRPr="003E60F2" w:rsidTr="00E53E82">
        <w:trPr>
          <w:trHeight w:val="179"/>
        </w:trPr>
        <w:tc>
          <w:tcPr>
            <w:tcW w:w="11520" w:type="dxa"/>
            <w:gridSpan w:val="8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E53E82"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23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Opportunistic programs with fecal test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Austria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162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Colonoscopy offered as an alternative primary screening method.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Austria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Germany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Germany</w:t>
            </w:r>
            <w:r w:rsidRPr="003E60F2" w:rsidDel="00DC5636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Greece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Greece</w:t>
            </w:r>
            <w:r w:rsidRPr="003E60F2" w:rsidDel="00DC5636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atvia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Iceland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lovakia</w:t>
            </w:r>
            <w:r w:rsidRPr="003E60F2" w:rsidDel="004E5D77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uxembourg</w:t>
            </w:r>
            <w:r w:rsidRPr="003E60F2" w:rsidDel="00DC5636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5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Slovakia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520" w:type="dxa"/>
            <w:gridSpan w:val="8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E53E82"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D</w:t>
            </w:r>
          </w:p>
        </w:tc>
        <w:tc>
          <w:tcPr>
            <w:tcW w:w="23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o program with fecal tests or a small-scale pilot program only.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Bulgaria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D</w:t>
            </w:r>
          </w:p>
        </w:tc>
        <w:tc>
          <w:tcPr>
            <w:tcW w:w="162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o program, small-scale organized program, or opportunistic program with fecal tests.</w:t>
            </w: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Bulgaria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Cyprus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Cyprus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Estonia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Estonia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Iceland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atvia</w:t>
            </w:r>
            <w:r w:rsidRPr="003E60F2" w:rsidDel="000A6204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Luxembourg</w:t>
            </w:r>
            <w:r w:rsidRPr="003E60F2" w:rsidDel="00563487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Norway</w:t>
            </w:r>
            <w:r w:rsidRPr="003E60F2" w:rsidDel="000A6204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Norway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Poland</w:t>
            </w:r>
            <w:r w:rsidRPr="003E60F2" w:rsidDel="002073DF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Poland</w:t>
            </w:r>
            <w:r w:rsidRPr="003E60F2" w:rsidDel="00563487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Romania</w:t>
            </w:r>
            <w:r w:rsidRPr="003E60F2" w:rsidDel="000A6204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080" w:type="dxa"/>
            <w:vMerge w:val="restart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</w:tr>
      <w:tr w:rsidR="003E60F2" w:rsidRPr="003E60F2" w:rsidTr="00E53E82"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Romania</w:t>
            </w:r>
            <w:r w:rsidRPr="003E60F2" w:rsidDel="00563487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  <w:r w:rsidRPr="003E60F2">
              <w:rPr>
                <w:b w:val="0"/>
                <w:color w:val="212121"/>
                <w:sz w:val="16"/>
                <w:szCs w:val="16"/>
                <w:shd w:val="clear" w:color="auto" w:fill="FFFFFF"/>
              </w:rPr>
              <w:t>50-74</w:t>
            </w:r>
          </w:p>
        </w:tc>
        <w:tc>
          <w:tcPr>
            <w:tcW w:w="117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4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80" w:type="dxa"/>
            <w:vMerge/>
          </w:tcPr>
          <w:p w:rsidR="003E60F2" w:rsidRPr="003E60F2" w:rsidRDefault="003E60F2" w:rsidP="003E60F2">
            <w:pPr>
              <w:pStyle w:val="Heading1"/>
              <w:spacing w:before="240" w:after="240"/>
              <w:jc w:val="center"/>
              <w:outlineLvl w:val="0"/>
              <w:rPr>
                <w:b w:val="0"/>
                <w:color w:val="212121"/>
                <w:sz w:val="16"/>
                <w:szCs w:val="16"/>
                <w:shd w:val="clear" w:color="auto" w:fill="FFFFFF"/>
              </w:rPr>
            </w:pPr>
          </w:p>
        </w:tc>
      </w:tr>
      <w:bookmarkEnd w:id="1"/>
    </w:tbl>
    <w:p w:rsidR="003E60F2" w:rsidRDefault="003E60F2" w:rsidP="003E60F2">
      <w:pPr>
        <w:rPr>
          <w:rFonts w:ascii="Arial" w:hAnsi="Arial" w:cs="Arial"/>
          <w:b/>
          <w:color w:val="212121"/>
          <w:shd w:val="clear" w:color="auto" w:fill="FFFFFF"/>
        </w:rPr>
      </w:pPr>
    </w:p>
    <w:p w:rsidR="00E14624" w:rsidRDefault="00E14624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br w:type="page"/>
      </w:r>
    </w:p>
    <w:p w:rsidR="003E60F2" w:rsidRPr="003E60F2" w:rsidRDefault="003E60F2" w:rsidP="003E60F2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bookmarkStart w:id="2" w:name="_Hlk157692201"/>
      <w:r w:rsidRPr="003E60F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 xml:space="preserve">Table S3. Odds ratios and 95% CIs from subgroup meta-analyses (random effects) of the association between sociodemographic, health-related, and healthcare use factors, and fecal test use within 2 years, by type of CRC screening offer. </w:t>
      </w:r>
    </w:p>
    <w:tbl>
      <w:tblPr>
        <w:tblStyle w:val="TableGrid"/>
        <w:tblW w:w="101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070"/>
        <w:gridCol w:w="1620"/>
        <w:gridCol w:w="1980"/>
        <w:gridCol w:w="1710"/>
        <w:gridCol w:w="1710"/>
        <w:gridCol w:w="1080"/>
      </w:tblGrid>
      <w:tr w:rsidR="003E60F2" w:rsidRPr="003E60F2" w:rsidTr="00D979BD">
        <w:trPr>
          <w:trHeight w:val="76"/>
        </w:trPr>
        <w:tc>
          <w:tcPr>
            <w:tcW w:w="2070" w:type="dxa"/>
            <w:vMerge w:val="restart"/>
          </w:tcPr>
          <w:bookmarkEnd w:id="2"/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Characteristics 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Nationwide organized screening fully implemented using fecal tests.  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Organized programs with fecal tests partially rolled out or with regional coverage only.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Opportunistic programs with fecal tests.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 program with fecal tests or a small-scale pilot program only.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P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  <w:t>subgroup differences</w:t>
            </w:r>
          </w:p>
        </w:tc>
      </w:tr>
      <w:tr w:rsidR="003E60F2" w:rsidRPr="003E60F2" w:rsidTr="00D979BD">
        <w:trPr>
          <w:trHeight w:val="76"/>
        </w:trPr>
        <w:tc>
          <w:tcPr>
            <w:tcW w:w="2070" w:type="dxa"/>
            <w:vMerge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</w:pP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4572A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ociodemographic factors</w:t>
            </w:r>
          </w:p>
        </w:tc>
      </w:tr>
      <w:tr w:rsidR="003E60F2" w:rsidRPr="003E60F2" w:rsidTr="00187673">
        <w:trPr>
          <w:trHeight w:val="149"/>
        </w:trPr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x</w:t>
            </w:r>
          </w:p>
        </w:tc>
      </w:tr>
      <w:tr w:rsidR="003E60F2" w:rsidRPr="003E60F2" w:rsidTr="00D979BD">
        <w:trPr>
          <w:trHeight w:val="149"/>
        </w:trPr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  <w:vMerge w:val="restart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6</w:t>
            </w:r>
          </w:p>
        </w:tc>
      </w:tr>
      <w:tr w:rsidR="003E60F2" w:rsidRPr="003E60F2" w:rsidTr="00D979BD">
        <w:trPr>
          <w:trHeight w:val="155"/>
        </w:trPr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 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 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 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080" w:type="dxa"/>
            <w:vMerge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Age group (years)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-54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7 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9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7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7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2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-59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2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7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0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-64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-69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9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2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-74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7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4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4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2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arital Status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FB5D1F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46C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rried/registered partner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ever Marrie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2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4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idowed or divorce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4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, 0</w:t>
            </w:r>
            <w:r w:rsidR="001B014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3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Educational Status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rtiary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pper secondary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1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, 1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9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2, 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2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4, 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7, 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9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B014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1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Job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mploye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tire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3 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nemployed and others.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4, 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5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4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ocation of residenc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wn or suburb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1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ural area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9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9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, 1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3, 0</w:t>
            </w:r>
            <w:r w:rsidR="00C9638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9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C9638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itizenship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tive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40A2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n-native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4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9, 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5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5, 0</w:t>
            </w:r>
            <w:r w:rsidR="009836A1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, 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4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, 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D979BD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evel of incom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FB5D1F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4 and 5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, 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 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</w:t>
            </w:r>
            <w:r w:rsidR="009836A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, 1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F789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FB5D1F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 3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FB5D1F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1 and 2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8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2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ousehold size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 people or les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people or more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7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4572AF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factors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lf-perceived health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ood or very goo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 than good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limitation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 limitation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y limitation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1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FB5D1F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022EC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Mental health </w:t>
            </w:r>
            <w:r w:rsidRPr="00F46C7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problems (last 2 weeks)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d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2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y lifestyle score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 or 1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5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, 0</w:t>
            </w:r>
            <w:r w:rsidR="00F93C9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or 4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</w:t>
            </w:r>
            <w:r w:rsidR="00F93C9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9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6, 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2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, 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, 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4572A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Factors related to healthcare Use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GP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12 month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month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4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7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6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4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8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9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5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6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4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</w:t>
            </w:r>
          </w:p>
        </w:tc>
      </w:tr>
      <w:tr w:rsidR="003E60F2" w:rsidRPr="003E60F2" w:rsidTr="00187673">
        <w:tc>
          <w:tcPr>
            <w:tcW w:w="10170" w:type="dxa"/>
            <w:gridSpan w:val="6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medical/Surgical specialist</w:t>
            </w: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lastRenderedPageBreak/>
              <w:t>&lt;12 month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D979BD">
        <w:tc>
          <w:tcPr>
            <w:tcW w:w="207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months</w:t>
            </w:r>
          </w:p>
        </w:tc>
        <w:tc>
          <w:tcPr>
            <w:tcW w:w="162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)</w:t>
            </w:r>
          </w:p>
        </w:tc>
        <w:tc>
          <w:tcPr>
            <w:tcW w:w="19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9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1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1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)</w:t>
            </w:r>
          </w:p>
        </w:tc>
        <w:tc>
          <w:tcPr>
            <w:tcW w:w="171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6, 0</w:t>
            </w:r>
            <w:r w:rsidR="00AC4FD8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)</w:t>
            </w:r>
          </w:p>
        </w:tc>
        <w:tc>
          <w:tcPr>
            <w:tcW w:w="1080" w:type="dxa"/>
          </w:tcPr>
          <w:p w:rsidR="003E60F2" w:rsidRPr="003E60F2" w:rsidRDefault="003E60F2" w:rsidP="003E60F2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AC4FD8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</w:t>
            </w:r>
          </w:p>
        </w:tc>
      </w:tr>
    </w:tbl>
    <w:p w:rsidR="008C32B6" w:rsidRDefault="003E60F2" w:rsidP="003E60F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E60F2">
        <w:rPr>
          <w:rFonts w:ascii="Times New Roman" w:hAnsi="Times New Roman" w:cs="Times New Roman"/>
          <w:sz w:val="20"/>
          <w:szCs w:val="20"/>
        </w:rPr>
        <w:t xml:space="preserve">Data on location of residence was missing for all respondents from Serbia. 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3E60F2">
        <w:rPr>
          <w:rFonts w:ascii="Times New Roman" w:hAnsi="Times New Roman" w:cs="Times New Roman"/>
          <w:sz w:val="20"/>
          <w:szCs w:val="20"/>
        </w:rPr>
        <w:t xml:space="preserve">Citizenship status was removed in the analysis for Norway, Poland, Romania, and Bulgaria due to missing data for all respondents from Norway and a very small sample size for non-natives in the other countries mentioned. </w:t>
      </w:r>
      <w:r w:rsidR="00737F50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737F50" w:rsidRPr="00D979B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ased on self-reported disposable household income. </w:t>
      </w:r>
      <w:r w:rsidR="00737F5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 xml:space="preserve">There was no data on mental health </w:t>
      </w:r>
      <w:r w:rsidR="00334C67">
        <w:rPr>
          <w:rFonts w:ascii="Times New Roman" w:hAnsi="Times New Roman" w:cs="Times New Roman"/>
          <w:sz w:val="20"/>
          <w:szCs w:val="20"/>
        </w:rPr>
        <w:t>problems</w:t>
      </w:r>
      <w:r w:rsidRPr="003E60F2">
        <w:rPr>
          <w:rFonts w:ascii="Times New Roman" w:hAnsi="Times New Roman" w:cs="Times New Roman"/>
          <w:sz w:val="20"/>
          <w:szCs w:val="20"/>
        </w:rPr>
        <w:t xml:space="preserve"> for Spain (50-69), thus it was removed from the analysis.</w:t>
      </w:r>
      <w:r w:rsidR="008C32B6">
        <w:rPr>
          <w:rFonts w:ascii="Times New Roman" w:hAnsi="Times New Roman" w:cs="Times New Roman"/>
          <w:sz w:val="20"/>
          <w:szCs w:val="20"/>
        </w:rPr>
        <w:t xml:space="preserve"> </w:t>
      </w:r>
      <w:r w:rsidR="00737F50" w:rsidRPr="00737F50">
        <w:rPr>
          <w:rFonts w:ascii="Times New Roman" w:hAnsi="Times New Roman" w:cs="Times New Roman"/>
          <w:sz w:val="20"/>
          <w:szCs w:val="20"/>
        </w:rPr>
        <w:t xml:space="preserve">Mental health problems </w:t>
      </w:r>
      <w:proofErr w:type="gramStart"/>
      <w:r w:rsidR="00737F50" w:rsidRPr="00737F50">
        <w:rPr>
          <w:rFonts w:ascii="Times New Roman" w:hAnsi="Times New Roman" w:cs="Times New Roman"/>
          <w:sz w:val="20"/>
          <w:szCs w:val="20"/>
        </w:rPr>
        <w:t>was</w:t>
      </w:r>
      <w:proofErr w:type="gramEnd"/>
      <w:r w:rsidR="00737F50" w:rsidRPr="00737F50">
        <w:rPr>
          <w:rFonts w:ascii="Times New Roman" w:hAnsi="Times New Roman" w:cs="Times New Roman"/>
          <w:sz w:val="20"/>
          <w:szCs w:val="20"/>
        </w:rPr>
        <w:t xml:space="preserve"> dichotomized based on responses to presence or absence of any symptoms (within last 2 weeks) including loss of interest or pleasure in doing things, depression or feeling hopeless, poor sleep or over-sleeping, loss of energy, poor appetite or overeating, low self-esteem or negative feeling towards self, poor concentration, and anxiety. </w:t>
      </w:r>
    </w:p>
    <w:p w:rsidR="003E60F2" w:rsidRPr="003E60F2" w:rsidRDefault="003E60F2" w:rsidP="003E60F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E60F2">
        <w:rPr>
          <w:rFonts w:ascii="Times New Roman" w:hAnsi="Times New Roman" w:cs="Times New Roman"/>
          <w:sz w:val="20"/>
          <w:szCs w:val="20"/>
        </w:rPr>
        <w:t>CI, confidence intervals. Statistically significant results are in bolded fonts.</w:t>
      </w:r>
    </w:p>
    <w:p w:rsidR="003E60F2" w:rsidRDefault="003E60F2" w:rsidP="003E60F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3E60F2" w:rsidRPr="003E60F2" w:rsidRDefault="003E60F2" w:rsidP="003E60F2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bookmarkStart w:id="3" w:name="_Hlk157692522"/>
      <w:r w:rsidRPr="003E60F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 xml:space="preserve">Table S4. Odds ratios and 95% CIs from subgroup meta-analyses (random effects) of the association between sociodemographic, health-related, and healthcare use factors, and colonoscopy use within 10 years, by type of CRC screening offer. </w:t>
      </w:r>
    </w:p>
    <w:tbl>
      <w:tblPr>
        <w:tblStyle w:val="TableGrid"/>
        <w:tblpPr w:leftFromText="180" w:rightFromText="180" w:vertAnchor="text" w:tblpX="-275" w:tblpY="1"/>
        <w:tblOverlap w:val="never"/>
        <w:tblW w:w="10440" w:type="dxa"/>
        <w:tblLayout w:type="fixed"/>
        <w:tblLook w:val="04A0" w:firstRow="1" w:lastRow="0" w:firstColumn="1" w:lastColumn="0" w:noHBand="0" w:noVBand="1"/>
      </w:tblPr>
      <w:tblGrid>
        <w:gridCol w:w="1980"/>
        <w:gridCol w:w="1890"/>
        <w:gridCol w:w="1980"/>
        <w:gridCol w:w="1890"/>
        <w:gridCol w:w="1710"/>
        <w:gridCol w:w="990"/>
      </w:tblGrid>
      <w:tr w:rsidR="003E60F2" w:rsidRPr="003E60F2" w:rsidTr="00187673">
        <w:trPr>
          <w:trHeight w:val="76"/>
        </w:trPr>
        <w:tc>
          <w:tcPr>
            <w:tcW w:w="1980" w:type="dxa"/>
            <w:vMerge w:val="restart"/>
          </w:tcPr>
          <w:bookmarkEnd w:id="3"/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Characteristics 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Nationwide organized screening fully implemented using fecal tests.  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Organized programs with fecal tests partially rolled out or with regional coverage only.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olonoscopy offered as an alternative primary screening method.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 program with fecal tests or a small-scale pilot program only.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P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  <w:t>subgroup differences</w:t>
            </w:r>
          </w:p>
        </w:tc>
      </w:tr>
      <w:tr w:rsidR="003E60F2" w:rsidRPr="003E60F2" w:rsidTr="00187673">
        <w:trPr>
          <w:trHeight w:val="76"/>
        </w:trPr>
        <w:tc>
          <w:tcPr>
            <w:tcW w:w="1980" w:type="dxa"/>
            <w:vMerge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 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  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rPr>
          <w:trHeight w:val="149"/>
        </w:trPr>
        <w:tc>
          <w:tcPr>
            <w:tcW w:w="1044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ociodemographic factors</w:t>
            </w:r>
          </w:p>
        </w:tc>
      </w:tr>
      <w:tr w:rsidR="003E60F2" w:rsidRPr="003E60F2" w:rsidTr="00187673">
        <w:trPr>
          <w:trHeight w:val="149"/>
        </w:trPr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x</w:t>
            </w:r>
          </w:p>
        </w:tc>
      </w:tr>
      <w:tr w:rsidR="003E60F2" w:rsidRPr="003E60F2" w:rsidTr="00187673">
        <w:trPr>
          <w:trHeight w:val="149"/>
        </w:trPr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15E7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15E7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15E7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915E7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  <w:vMerge w:val="restart"/>
          </w:tcPr>
          <w:p w:rsidR="003E60F2" w:rsidRPr="003E60F2" w:rsidRDefault="00915E74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</w:t>
            </w:r>
            <w:r w:rsidR="003E60F2"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="003E60F2"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3E60F2" w:rsidRPr="003E60F2" w:rsidTr="00187673">
        <w:trPr>
          <w:trHeight w:val="155"/>
        </w:trPr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, 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9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, 0</w:t>
            </w:r>
            <w:r w:rsidR="0021288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 1</w:t>
            </w:r>
            <w:r w:rsidR="0021288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990" w:type="dxa"/>
            <w:vMerge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rPr>
          <w:trHeight w:val="155"/>
        </w:trPr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Age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-54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 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3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3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7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5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9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8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-59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-64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-69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-74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0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7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2, 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9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4, 1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6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arital statu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737F50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979B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rried/registered partner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ever Marrie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2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1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6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2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2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idowed or divorce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, 0</w:t>
            </w:r>
            <w:r w:rsidR="004F1693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, 1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4F1693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Educational status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rtiary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pper secondary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362C5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</w:t>
            </w:r>
            <w:r w:rsidR="00362C5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362C5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, 0</w:t>
            </w:r>
            <w:r w:rsidR="00362C5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7, 1</w:t>
            </w:r>
            <w:r w:rsidR="00362C5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, 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1 (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5, 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4 (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8, 0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Employment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mploye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tire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3, 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9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2 (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1, 1</w:t>
            </w:r>
            <w:r w:rsidR="003A56A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8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36 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nemployed and others.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 (0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9, 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3A56A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8 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9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ocation of residenc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wn or suburb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 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8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4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ural area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5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6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5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3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itizenship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tive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n-native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5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9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D979BD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evel of incom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d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737F50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4 and 5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4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3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4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737F50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 3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737F50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1 and 2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9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, 0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ousehold size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2 people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865D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865D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865D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865D9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people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, 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8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, 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, 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4, 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factors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lf-perceived health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ood or very goo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 than good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7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5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0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9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8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1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7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3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2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6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4, 1</w:t>
            </w:r>
            <w:r w:rsidR="00591AD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9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91AD6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6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limitation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 limitation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y limitation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9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5, 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3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3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5, 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6, 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1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737F50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F46C7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ntal health problems (last 2 weeks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e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7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1, 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4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, 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2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1, 1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1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y lifestyle scor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f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 or 1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1, 1</w:t>
            </w:r>
            <w:r w:rsidR="00195C4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5, 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5</w:t>
            </w:r>
            <w:r w:rsidR="00195C4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7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or 4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, 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6, 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6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, 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7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5, 1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Factors related to healthcare Use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GP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12 month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month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6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3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5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2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9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3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6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3E60F2" w:rsidRPr="003E60F2" w:rsidTr="00187673">
        <w:tc>
          <w:tcPr>
            <w:tcW w:w="1044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medical/Surgical specialist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lastRenderedPageBreak/>
              <w:t>&lt;12 month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months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7)</w:t>
            </w:r>
          </w:p>
        </w:tc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6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3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2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6, 0</w:t>
            </w:r>
            <w:r w:rsidR="00D54A9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D54A9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</w:t>
            </w:r>
          </w:p>
        </w:tc>
      </w:tr>
    </w:tbl>
    <w:p w:rsidR="003E60F2" w:rsidRPr="003E60F2" w:rsidRDefault="003E60F2" w:rsidP="003E60F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 xml:space="preserve">Information on tertiary education was not included in the analysis for Iceland and Malta due to a lack of data. 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3E60F2">
        <w:rPr>
          <w:rFonts w:ascii="Times New Roman" w:hAnsi="Times New Roman" w:cs="Times New Roman"/>
          <w:sz w:val="20"/>
          <w:szCs w:val="20"/>
        </w:rPr>
        <w:t xml:space="preserve">Data on location of residence was missing for all respondents from Serbia. 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3E60F2">
        <w:rPr>
          <w:rFonts w:ascii="Times New Roman" w:hAnsi="Times New Roman" w:cs="Times New Roman"/>
          <w:sz w:val="20"/>
          <w:szCs w:val="20"/>
        </w:rPr>
        <w:t>Citizenship status was removed from the analysis for Norway, Croatia, Romania, and Slovakia due to missing data for all respondents from Norway and a very small sample size for non-natives in the other countries mentioned.</w:t>
      </w:r>
      <w:r w:rsidR="00737F50">
        <w:rPr>
          <w:rFonts w:ascii="Times New Roman" w:hAnsi="Times New Roman" w:cs="Times New Roman"/>
          <w:sz w:val="20"/>
          <w:szCs w:val="20"/>
        </w:rPr>
        <w:t xml:space="preserve"> </w:t>
      </w:r>
      <w:r w:rsidR="00737F5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737F50" w:rsidRPr="00D979BD">
        <w:rPr>
          <w:rFonts w:ascii="Times New Roman" w:hAnsi="Times New Roman" w:cs="Times New Roman"/>
          <w:sz w:val="20"/>
          <w:szCs w:val="20"/>
          <w:shd w:val="clear" w:color="auto" w:fill="FFFFFF"/>
        </w:rPr>
        <w:t>Based on self-reported disposable household income.</w:t>
      </w:r>
      <w:r w:rsidRPr="00737F50">
        <w:rPr>
          <w:rFonts w:ascii="Times New Roman" w:hAnsi="Times New Roman" w:cs="Times New Roman"/>
          <w:sz w:val="20"/>
          <w:szCs w:val="20"/>
        </w:rPr>
        <w:t xml:space="preserve"> </w:t>
      </w:r>
      <w:r w:rsidR="00737F50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 xml:space="preserve">Information on mental health </w:t>
      </w:r>
      <w:r w:rsidR="00334C67">
        <w:rPr>
          <w:rFonts w:ascii="Times New Roman" w:hAnsi="Times New Roman" w:cs="Times New Roman"/>
          <w:sz w:val="20"/>
          <w:szCs w:val="20"/>
        </w:rPr>
        <w:t>problems</w:t>
      </w:r>
      <w:r w:rsidRPr="003E60F2">
        <w:rPr>
          <w:rFonts w:ascii="Times New Roman" w:hAnsi="Times New Roman" w:cs="Times New Roman"/>
          <w:sz w:val="20"/>
          <w:szCs w:val="20"/>
        </w:rPr>
        <w:t xml:space="preserve"> was removed for Spain (50-74) due to a lack of data.</w:t>
      </w:r>
      <w:r w:rsidR="008C32B6">
        <w:rPr>
          <w:rFonts w:ascii="Times New Roman" w:hAnsi="Times New Roman" w:cs="Times New Roman"/>
          <w:sz w:val="20"/>
          <w:szCs w:val="20"/>
        </w:rPr>
        <w:t xml:space="preserve"> </w:t>
      </w:r>
      <w:r w:rsidR="00737F50" w:rsidRPr="00F46C7C">
        <w:rPr>
          <w:rFonts w:ascii="Times New Roman" w:hAnsi="Times New Roman" w:cs="Times New Roman"/>
          <w:sz w:val="20"/>
          <w:szCs w:val="20"/>
        </w:rPr>
        <w:t xml:space="preserve">Mental health problems was dichotomized based on responses to presence or absence of any symptoms (within last 2 weeks) including loss of interest or pleasure in doing things, depression or feeling hopeless, poor sleep or over-sleeping, loss of energy, poor appetite or overeating, low self-esteem or negative feeling towards self, poor concentration, and anxiety. </w:t>
      </w:r>
      <w:r w:rsidR="00737F50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>Information on HLS “3 or 4” was removed for Finland due to lack of data. CI, confidence intervals. Statistically significant results are in bolded fonts.</w:t>
      </w:r>
      <w:r w:rsidRPr="003E60F2">
        <w:rPr>
          <w:rFonts w:ascii="Times New Roman" w:hAnsi="Times New Roman" w:cs="Times New Roman"/>
          <w:sz w:val="20"/>
          <w:szCs w:val="20"/>
        </w:rPr>
        <w:br w:type="page"/>
      </w:r>
    </w:p>
    <w:p w:rsidR="003E60F2" w:rsidRPr="003E60F2" w:rsidRDefault="003E60F2" w:rsidP="003E60F2">
      <w:pP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</w:pPr>
      <w:bookmarkStart w:id="4" w:name="_Hlk157692614"/>
      <w:bookmarkStart w:id="5" w:name="_Hlk155825487"/>
      <w:r w:rsidRPr="003E60F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 xml:space="preserve">Table S5. Odds ratios and 95% CIs from subgroup meta-analyses (random effects) of the association between sociodemographic, health-related, and healthcare use factors, and use of fecal tests within 2 years or colonoscopy within 10 years, by type of CRC screening offer. </w:t>
      </w:r>
    </w:p>
    <w:tbl>
      <w:tblPr>
        <w:tblStyle w:val="TableGrid"/>
        <w:tblpPr w:leftFromText="180" w:rightFromText="180" w:vertAnchor="text" w:tblpX="-830" w:tblpY="1"/>
        <w:tblOverlap w:val="never"/>
        <w:tblW w:w="10720" w:type="dxa"/>
        <w:tblLayout w:type="fixed"/>
        <w:tblLook w:val="04A0" w:firstRow="1" w:lastRow="0" w:firstColumn="1" w:lastColumn="0" w:noHBand="0" w:noVBand="1"/>
      </w:tblPr>
      <w:tblGrid>
        <w:gridCol w:w="1980"/>
        <w:gridCol w:w="1900"/>
        <w:gridCol w:w="2250"/>
        <w:gridCol w:w="1890"/>
        <w:gridCol w:w="1710"/>
        <w:gridCol w:w="990"/>
      </w:tblGrid>
      <w:tr w:rsidR="003E60F2" w:rsidRPr="003E60F2" w:rsidTr="00187673">
        <w:trPr>
          <w:trHeight w:val="76"/>
        </w:trPr>
        <w:tc>
          <w:tcPr>
            <w:tcW w:w="1980" w:type="dxa"/>
            <w:vMerge w:val="restart"/>
          </w:tcPr>
          <w:bookmarkEnd w:id="4"/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Characteristics 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Nationwide organized screening fully implemented using fecal tests.  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Organized programs with fecal tests partially rolled out or with regional coverage only.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olonoscopy offered as an alternative primary screening method.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No program with fecal tests or a small-scale pilot program only.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P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bscript"/>
              </w:rPr>
              <w:t>subgroup differences</w:t>
            </w:r>
          </w:p>
        </w:tc>
      </w:tr>
      <w:tr w:rsidR="003E60F2" w:rsidRPr="003E60F2" w:rsidTr="00187673">
        <w:trPr>
          <w:trHeight w:val="157"/>
        </w:trPr>
        <w:tc>
          <w:tcPr>
            <w:tcW w:w="1980" w:type="dxa"/>
            <w:vMerge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    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    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 xml:space="preserve">OR (95% CI) 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rPr>
          <w:trHeight w:val="149"/>
        </w:trPr>
        <w:tc>
          <w:tcPr>
            <w:tcW w:w="1072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ociodemographic factors</w:t>
            </w:r>
          </w:p>
        </w:tc>
      </w:tr>
      <w:tr w:rsidR="003E60F2" w:rsidRPr="003E60F2" w:rsidTr="00187673">
        <w:trPr>
          <w:trHeight w:val="149"/>
        </w:trPr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x</w:t>
            </w:r>
          </w:p>
        </w:tc>
      </w:tr>
      <w:tr w:rsidR="003E60F2" w:rsidRPr="003E60F2" w:rsidTr="00187673">
        <w:trPr>
          <w:trHeight w:val="149"/>
        </w:trPr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le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  <w:vMerge w:val="restart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3</w:t>
            </w:r>
          </w:p>
        </w:tc>
      </w:tr>
      <w:tr w:rsidR="003E60F2" w:rsidRPr="003E60F2" w:rsidTr="00187673">
        <w:trPr>
          <w:trHeight w:val="155"/>
        </w:trPr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emale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 (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, 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9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 (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3, 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(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990" w:type="dxa"/>
            <w:vMerge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rPr>
          <w:trHeight w:val="155"/>
        </w:trPr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Age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-54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 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3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 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5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9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2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1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-59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 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5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 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 (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9, 0</w:t>
            </w:r>
            <w:r w:rsidR="0057600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1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0-64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-69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7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3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 (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, 1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57600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-74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4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1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arital status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6F2313" w:rsidRDefault="00334C67" w:rsidP="0018767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</w:rPr>
            </w:pPr>
            <w:r w:rsidRPr="00F46C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arried/registered partner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ever Marrie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6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4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7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Widowed or divorce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6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Educational status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rtiary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pper secondary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1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9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8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)</w:t>
            </w:r>
          </w:p>
        </w:tc>
        <w:tc>
          <w:tcPr>
            <w:tcW w:w="1890" w:type="dxa"/>
          </w:tcPr>
          <w:p w:rsidR="003E60F2" w:rsidRPr="00967B11" w:rsidRDefault="00334C67" w:rsidP="00187673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</w:rPr>
            </w:pPr>
            <w:r w:rsidRPr="00F46C7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·79 (0·59, 1·00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7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Employment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Employe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tire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7 (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8, 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9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Unemployed and others.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2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1 (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5, 1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ocation of residenc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own or suburb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7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4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0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4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ural area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 (0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1, 1</w:t>
            </w:r>
            <w:r w:rsidR="00200D8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 (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8, 0</w:t>
            </w:r>
            <w:r w:rsidR="00200D8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5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4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7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3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Citizenship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ative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n-native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7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2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0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0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9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8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3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9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D979BD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Level of income</w:t>
            </w:r>
            <w:r w:rsidR="00737F50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334C6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34C67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4 and 5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 (-13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, 45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2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 (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 (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34C67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 3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34C67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Quintiles 1 and 2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1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6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6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ousehold size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2 people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people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1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9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8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3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4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 (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, 0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4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4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factors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Self-perceived health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ood or very goo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ess than good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7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8 (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7, 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9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6 (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, 1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3 (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3, 1</w:t>
            </w:r>
            <w:r w:rsidR="00FF385F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4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FF385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</w:t>
            </w:r>
          </w:p>
        </w:tc>
      </w:tr>
      <w:tr w:rsidR="003E60F2" w:rsidRPr="003E60F2" w:rsidTr="00187673">
        <w:trPr>
          <w:trHeight w:val="97"/>
        </w:trPr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-related limitation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 limitation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ny limitation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9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1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3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9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2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2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 (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34C67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F46C7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ntal health problems (last 2 weeks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d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8 (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2, 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3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6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8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5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4 (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5, 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4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4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Healthy lifestyle score</w:t>
            </w:r>
            <w:r w:rsidR="00334C6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 </w:t>
            </w:r>
            <w:r w:rsidR="00334C67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vertAlign w:val="superscript"/>
              </w:rPr>
              <w:t>e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 or 1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2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5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9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4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6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1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9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85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8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93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3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 or 4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 (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, 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6 (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3, 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5 (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1, 1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28)</w:t>
            </w:r>
          </w:p>
        </w:tc>
        <w:tc>
          <w:tcPr>
            <w:tcW w:w="1710" w:type="dxa"/>
          </w:tcPr>
          <w:p w:rsidR="003E60F2" w:rsidRPr="006F2313" w:rsidRDefault="00334C67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46C7C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1·28 (1·08, 1·49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spacing w:before="12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Factors related to healthcare Use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GP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&lt;12 months 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≥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 month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3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0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6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6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7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4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5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7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3)</w:t>
            </w:r>
          </w:p>
        </w:tc>
        <w:tc>
          <w:tcPr>
            <w:tcW w:w="1710" w:type="dxa"/>
          </w:tcPr>
          <w:p w:rsidR="003E60F2" w:rsidRPr="00B877AA" w:rsidRDefault="00B877AA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0·48 </w:t>
            </w:r>
            <w:r w:rsidR="003E60F2" w:rsidRP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(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="003E60F2" w:rsidRP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35,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="003E60F2" w:rsidRP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1</w:t>
            </w:r>
          </w:p>
        </w:tc>
      </w:tr>
      <w:tr w:rsidR="003E60F2" w:rsidRPr="003E60F2" w:rsidTr="00187673">
        <w:tc>
          <w:tcPr>
            <w:tcW w:w="10720" w:type="dxa"/>
            <w:gridSpan w:val="6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</w:rPr>
              <w:t>Last time of medical consultation with a medical/Surgical specialist</w:t>
            </w: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lastRenderedPageBreak/>
              <w:t>&lt;12 month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0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3E60F2" w:rsidRPr="003E60F2" w:rsidTr="00187673">
        <w:tc>
          <w:tcPr>
            <w:tcW w:w="198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≥12 months</w:t>
            </w:r>
          </w:p>
        </w:tc>
        <w:tc>
          <w:tcPr>
            <w:tcW w:w="190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4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4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73)</w:t>
            </w:r>
          </w:p>
        </w:tc>
        <w:tc>
          <w:tcPr>
            <w:tcW w:w="225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6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0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2)</w:t>
            </w:r>
          </w:p>
        </w:tc>
        <w:tc>
          <w:tcPr>
            <w:tcW w:w="18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0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4)</w:t>
            </w:r>
          </w:p>
        </w:tc>
        <w:tc>
          <w:tcPr>
            <w:tcW w:w="171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52 (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45, 0</w:t>
            </w:r>
            <w:r w:rsidR="00B877AA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60)</w:t>
            </w:r>
          </w:p>
        </w:tc>
        <w:tc>
          <w:tcPr>
            <w:tcW w:w="990" w:type="dxa"/>
          </w:tcPr>
          <w:p w:rsidR="003E60F2" w:rsidRPr="003E60F2" w:rsidRDefault="003E60F2" w:rsidP="0018767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</w:t>
            </w:r>
            <w:r w:rsidR="00B877A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·</w:t>
            </w:r>
            <w:r w:rsidRPr="003E60F2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</w:t>
            </w:r>
          </w:p>
        </w:tc>
      </w:tr>
    </w:tbl>
    <w:p w:rsidR="003E60F2" w:rsidRPr="003E60F2" w:rsidRDefault="003E60F2" w:rsidP="003E60F2">
      <w:pPr>
        <w:spacing w:line="240" w:lineRule="auto"/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E60F2">
        <w:rPr>
          <w:rFonts w:ascii="Times New Roman" w:hAnsi="Times New Roman" w:cs="Times New Roman"/>
          <w:sz w:val="20"/>
          <w:szCs w:val="20"/>
        </w:rPr>
        <w:t xml:space="preserve">Data on the location of residence was missing for all respondents from Serbia. 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3E60F2">
        <w:rPr>
          <w:rFonts w:ascii="Times New Roman" w:hAnsi="Times New Roman" w:cs="Times New Roman"/>
          <w:sz w:val="20"/>
          <w:szCs w:val="20"/>
        </w:rPr>
        <w:t>Citizenship status was removed from the analysis for Norway and Romania due to missing data for all respondents from Norway and a very small sample size for non-natives in Romania.</w:t>
      </w:r>
      <w:r w:rsidR="00334C67">
        <w:rPr>
          <w:rFonts w:ascii="Times New Roman" w:hAnsi="Times New Roman" w:cs="Times New Roman"/>
          <w:sz w:val="20"/>
          <w:szCs w:val="20"/>
        </w:rPr>
        <w:t xml:space="preserve"> </w:t>
      </w:r>
      <w:r w:rsidR="00334C6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334C67" w:rsidRPr="00D979BD">
        <w:rPr>
          <w:rFonts w:ascii="Times New Roman" w:hAnsi="Times New Roman" w:cs="Times New Roman"/>
          <w:sz w:val="20"/>
          <w:szCs w:val="20"/>
          <w:shd w:val="clear" w:color="auto" w:fill="FFFFFF"/>
        </w:rPr>
        <w:t>Based on self-reported disposable household income.</w:t>
      </w:r>
      <w:r w:rsidRPr="003E60F2">
        <w:rPr>
          <w:rFonts w:ascii="Times New Roman" w:hAnsi="Times New Roman" w:cs="Times New Roman"/>
          <w:sz w:val="20"/>
          <w:szCs w:val="20"/>
        </w:rPr>
        <w:t xml:space="preserve"> </w:t>
      </w:r>
      <w:r w:rsidR="00334C6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 xml:space="preserve">Information on mental health </w:t>
      </w:r>
      <w:r w:rsidR="00334C67">
        <w:rPr>
          <w:rFonts w:ascii="Times New Roman" w:hAnsi="Times New Roman" w:cs="Times New Roman"/>
          <w:sz w:val="20"/>
          <w:szCs w:val="20"/>
        </w:rPr>
        <w:t>problems</w:t>
      </w:r>
      <w:r w:rsidRPr="003E60F2">
        <w:rPr>
          <w:rFonts w:ascii="Times New Roman" w:hAnsi="Times New Roman" w:cs="Times New Roman"/>
          <w:sz w:val="20"/>
          <w:szCs w:val="20"/>
        </w:rPr>
        <w:t xml:space="preserve"> was removed for Spain (50-74) due to a lack of data.</w:t>
      </w:r>
      <w:r w:rsidR="00DB187D">
        <w:rPr>
          <w:rFonts w:ascii="Times New Roman" w:hAnsi="Times New Roman" w:cs="Times New Roman"/>
          <w:sz w:val="20"/>
          <w:szCs w:val="20"/>
        </w:rPr>
        <w:t xml:space="preserve"> </w:t>
      </w:r>
      <w:r w:rsidR="00334C67" w:rsidRPr="00334C67">
        <w:rPr>
          <w:rFonts w:ascii="Times New Roman" w:hAnsi="Times New Roman" w:cs="Times New Roman"/>
          <w:sz w:val="20"/>
          <w:szCs w:val="20"/>
        </w:rPr>
        <w:t>Mental health problems was dichotomized based on responses to presence or absence of any symptoms (within last 2 weeks) including loss of interest or pleasure in doing things, depression or feeling hopeless, poor sleep or over-sleeping, loss of energy, poor appetite or overeating, low self-esteem or negative feeling towards self, poor concentration, and anxiety.</w:t>
      </w:r>
      <w:r w:rsidR="00334C67">
        <w:rPr>
          <w:rFonts w:ascii="Times New Roman" w:hAnsi="Times New Roman" w:cs="Times New Roman"/>
          <w:sz w:val="20"/>
          <w:szCs w:val="20"/>
        </w:rPr>
        <w:t xml:space="preserve"> </w:t>
      </w:r>
      <w:r w:rsidR="00334C6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E60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E60F2">
        <w:rPr>
          <w:rFonts w:ascii="Times New Roman" w:hAnsi="Times New Roman" w:cs="Times New Roman"/>
          <w:sz w:val="20"/>
          <w:szCs w:val="20"/>
        </w:rPr>
        <w:t>Information on HLS “3 or 4” was removed for Finland due to a lack of data. CI, confidence intervals. Statistically significant results are in bolded fonts.</w:t>
      </w:r>
    </w:p>
    <w:bookmarkEnd w:id="5"/>
    <w:p w:rsidR="003E60F2" w:rsidRDefault="003E60F2" w:rsidP="003E60F2">
      <w:pPr>
        <w:rPr>
          <w:rFonts w:ascii="Arial" w:hAnsi="Arial" w:cs="Arial"/>
          <w:b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212121"/>
          <w:sz w:val="24"/>
          <w:szCs w:val="24"/>
          <w:shd w:val="clear" w:color="auto" w:fill="FFFFFF"/>
        </w:rPr>
        <w:br w:type="page"/>
      </w:r>
    </w:p>
    <w:p w:rsidR="003E60F2" w:rsidRPr="003E60F2" w:rsidRDefault="003E60F2" w:rsidP="003E60F2">
      <w:pPr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</w:pPr>
      <w:bookmarkStart w:id="6" w:name="_Hlk157692699"/>
      <w:r w:rsidRPr="003E60F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lastRenderedPageBreak/>
        <w:t>Item S6. Reference list for Table 2.</w:t>
      </w:r>
    </w:p>
    <w:bookmarkEnd w:id="6"/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 Tran TN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eeter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Hoec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S, Hal GV, Janssens S, De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chutter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H</w:t>
      </w:r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>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 Optimizing the colorectal cancer screen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us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faecal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immunochemical test (FIT) in Flanders, Belgium from the “interval cancer” perspective. </w:t>
      </w:r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>Br J Cancer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 2022; </w:t>
      </w:r>
      <w:r w:rsidRPr="002B04E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26: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091–99. </w:t>
      </w:r>
      <w:hyperlink r:id="rId7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10.1038/s41416-021-01694-2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 Belgian Cancer Registry. Contribution of the Belgian cancer registry to screening programs. Available at </w:t>
      </w:r>
      <w:hyperlink r:id="rId8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kankerregister.org/media/docs/academischezitting10.12.15/BCR_PreventionCancerBurden2015_banner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8, 2023)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3 United European Gastroenterology. Colorectal cancer screening across Europe. Published March 2019. Available online at ueg.eu/files/779/67d96d458abdef21792e6d8e590244e7.pdf. [Accessed March 20, 2023]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4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Katič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Antolja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N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Kujundž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,</w:t>
      </w:r>
      <w:r w:rsidR="004E6301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Results of National Colorectal Cancer Screening Program in Croatia (2007-2011)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pt-PT"/>
        </w:rPr>
        <w:t>World J Gastroentero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 xml:space="preserve"> 2012; </w:t>
      </w:r>
      <w:r w:rsidRPr="004E630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pt-PT"/>
        </w:rPr>
        <w:t>18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>:4300</w:t>
      </w:r>
      <w:r w:rsidR="004E6301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 xml:space="preserve">7. doi: 10.3748/wjg.v18.i32.4300. </w:t>
      </w:r>
    </w:p>
    <w:p w:rsidR="003E60F2" w:rsidRPr="00882076" w:rsidRDefault="003E60F2" w:rsidP="00882076">
      <w:pPr>
        <w:pStyle w:val="Heading1"/>
        <w:shd w:val="clear" w:color="auto" w:fill="FFFFFF"/>
        <w:spacing w:before="240" w:after="240"/>
        <w:rPr>
          <w:b w:val="0"/>
          <w:sz w:val="20"/>
          <w:szCs w:val="20"/>
        </w:rPr>
      </w:pPr>
      <w:r w:rsidRPr="00882076">
        <w:rPr>
          <w:b w:val="0"/>
          <w:color w:val="212121"/>
          <w:sz w:val="20"/>
          <w:szCs w:val="20"/>
          <w:shd w:val="clear" w:color="auto" w:fill="FFFFFF"/>
          <w:lang w:val="pt-PT"/>
        </w:rPr>
        <w:t xml:space="preserve">5 </w:t>
      </w:r>
      <w:r w:rsidRPr="00882076">
        <w:rPr>
          <w:b w:val="0"/>
          <w:sz w:val="20"/>
          <w:szCs w:val="20"/>
          <w:lang w:val="pt-PT"/>
        </w:rPr>
        <w:t xml:space="preserve">Basu P, Ponti A, Anttila A, et al. </w:t>
      </w:r>
      <w:r w:rsidRPr="00882076">
        <w:rPr>
          <w:b w:val="0"/>
          <w:sz w:val="20"/>
          <w:szCs w:val="20"/>
        </w:rPr>
        <w:t xml:space="preserve">Status of implementation and organization of cancer screening in The European Union Member States-Summary results from the second European screening report. </w:t>
      </w:r>
      <w:r w:rsidRPr="00882076">
        <w:rPr>
          <w:b w:val="0"/>
          <w:i/>
          <w:sz w:val="20"/>
          <w:szCs w:val="20"/>
        </w:rPr>
        <w:t>Int. J. Cancer</w:t>
      </w:r>
      <w:r w:rsidRPr="00882076">
        <w:rPr>
          <w:b w:val="0"/>
          <w:sz w:val="20"/>
          <w:szCs w:val="20"/>
        </w:rPr>
        <w:t xml:space="preserve"> 2018; </w:t>
      </w:r>
      <w:r w:rsidRPr="004E6301">
        <w:rPr>
          <w:sz w:val="20"/>
          <w:szCs w:val="20"/>
        </w:rPr>
        <w:t>142:</w:t>
      </w:r>
      <w:r w:rsidR="004773E4">
        <w:rPr>
          <w:sz w:val="20"/>
          <w:szCs w:val="20"/>
        </w:rPr>
        <w:t xml:space="preserve"> </w:t>
      </w:r>
      <w:r w:rsidRPr="00882076">
        <w:rPr>
          <w:b w:val="0"/>
          <w:sz w:val="20"/>
          <w:szCs w:val="20"/>
        </w:rPr>
        <w:t>44–56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6 Nielsen JB, Berg-Beckhoff G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eppin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. To do or not to do - a survey study on factors associated with participating in the Danish screening program for colorectal cancer. </w:t>
      </w:r>
      <w:r w:rsidRPr="00882076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Health Serv Res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2021; </w:t>
      </w:r>
      <w:r w:rsidRPr="004E630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1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43.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86/s12913-020-06023-6. </w:t>
      </w:r>
    </w:p>
    <w:p w:rsidR="003E60F2" w:rsidRPr="00187673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</w:pPr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7 </w:t>
      </w:r>
      <w:proofErr w:type="spellStart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Dulskas</w:t>
      </w:r>
      <w:proofErr w:type="spellEnd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A, </w:t>
      </w:r>
      <w:proofErr w:type="spellStart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Poskus</w:t>
      </w:r>
      <w:proofErr w:type="spellEnd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T, </w:t>
      </w:r>
      <w:proofErr w:type="spellStart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Kildusiene</w:t>
      </w:r>
      <w:proofErr w:type="spellEnd"/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I,</w:t>
      </w:r>
      <w:r w:rsidR="004E6301"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et al</w:t>
      </w:r>
      <w:r w:rsidRPr="00D979BD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National Colorectal Cancer Screening Program in Lithuania: Description of the 5-Year Performance on Population Level. </w:t>
      </w:r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fr-FR"/>
        </w:rPr>
        <w:t>Cancers (Basel)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</w:t>
      </w:r>
      <w:proofErr w:type="gram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2021;</w:t>
      </w:r>
      <w:proofErr w:type="gram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</w:t>
      </w:r>
      <w:r w:rsidRPr="00187673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fr-FR"/>
        </w:rPr>
        <w:t>13: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1129. </w:t>
      </w:r>
      <w:proofErr w:type="spellStart"/>
      <w:proofErr w:type="gram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doi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:</w:t>
      </w:r>
      <w:proofErr w:type="gram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10.3390/cancers13051129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8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Poskus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T,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Strupas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K,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Mikalauskas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S,</w:t>
      </w:r>
      <w:r w:rsidR="004E6301"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et al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Initial results of the National Colorectal Cancer Screening Program in Lithuania. Eur J Cancer Prev. 2015; </w:t>
      </w:r>
      <w:r w:rsidRPr="004E6301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4: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76</w:t>
      </w:r>
      <w:r w:rsidR="004E6301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80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1097/CEJ.0000000000000096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9 </w:t>
      </w:r>
      <w:proofErr w:type="spellStart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Breekveldt</w:t>
      </w:r>
      <w:proofErr w:type="spellEnd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ECH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, </w:t>
      </w:r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Toes-</w:t>
      </w:r>
      <w:proofErr w:type="spellStart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Zoutendijk</w:t>
      </w:r>
      <w:proofErr w:type="spellEnd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E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, </w:t>
      </w:r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van de </w:t>
      </w:r>
      <w:proofErr w:type="spellStart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Schootbrugge-Vandermeer</w:t>
      </w:r>
      <w:proofErr w:type="spellEnd"/>
      <w:r w:rsidRPr="00882076">
        <w:rPr>
          <w:rStyle w:val="autho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HJ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, et al. </w:t>
      </w:r>
      <w:r w:rsidRPr="00882076">
        <w:rPr>
          <w:rStyle w:val="articletitle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Factors associated with interval colorectal cancer after negative FIT: Results of two screening rounds in the Dutch FIT-based CRC screening program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. </w:t>
      </w:r>
      <w:r w:rsidRPr="00882076">
        <w:rPr>
          <w:rFonts w:ascii="Times New Roman" w:hAnsi="Times New Roman" w:cs="Times New Roman"/>
          <w:i/>
          <w:iCs/>
          <w:color w:val="1C1D1E"/>
          <w:sz w:val="20"/>
          <w:szCs w:val="20"/>
          <w:shd w:val="clear" w:color="auto" w:fill="FFFFFF"/>
        </w:rPr>
        <w:t>Int J Cancer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 </w:t>
      </w:r>
      <w:r w:rsidRPr="00882076">
        <w:rPr>
          <w:rStyle w:val="pubyear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2023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;</w:t>
      </w:r>
      <w:r w:rsidRPr="00882076">
        <w:rPr>
          <w:rStyle w:val="vol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 </w:t>
      </w:r>
      <w:r w:rsidRPr="00D64353">
        <w:rPr>
          <w:rStyle w:val="vol"/>
          <w:rFonts w:ascii="Times New Roman" w:hAnsi="Times New Roman" w:cs="Times New Roman"/>
          <w:b/>
          <w:color w:val="1C1D1E"/>
          <w:sz w:val="20"/>
          <w:szCs w:val="20"/>
          <w:shd w:val="clear" w:color="auto" w:fill="FFFFFF"/>
        </w:rPr>
        <w:t>152</w:t>
      </w:r>
      <w:r w:rsidRPr="00882076">
        <w:rPr>
          <w:rStyle w:val="vol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:1536</w:t>
      </w:r>
      <w:r w:rsidR="00D6435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–</w:t>
      </w:r>
      <w:r w:rsidRPr="00882076">
        <w:rPr>
          <w:rStyle w:val="pagelast"/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46</w:t>
      </w:r>
      <w:r w:rsidRPr="0088207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. doi:</w:t>
      </w:r>
      <w:hyperlink r:id="rId9" w:tgtFrame="_blank" w:tooltip="Link to external resource: 10.1002/ijc.34373" w:history="1">
        <w:r w:rsidRPr="00882076">
          <w:rPr>
            <w:rStyle w:val="Hyperlink"/>
            <w:rFonts w:ascii="Times New Roman" w:hAnsi="Times New Roman" w:cs="Times New Roman"/>
            <w:color w:val="005274"/>
            <w:sz w:val="20"/>
            <w:szCs w:val="20"/>
            <w:shd w:val="clear" w:color="auto" w:fill="FFFFFF"/>
          </w:rPr>
          <w:t>10.1002/ijc.34373</w:t>
        </w:r>
      </w:hyperlink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10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epeš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B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acko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Novak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lakar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, </w:t>
      </w:r>
      <w:r w:rsidR="00D6435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t al. 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esults of the FIT-based National Colorectal Cancer Screening Program in Slovenia. </w:t>
      </w:r>
      <w:r w:rsidRPr="00882076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Clin Gastroenterol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17;</w:t>
      </w:r>
      <w:r w:rsidR="00D6435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D64353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1: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52</w:t>
      </w:r>
      <w:r w:rsidR="00D6435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59.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97/MCG.0000000000000662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11 The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vit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rgramme-10 years of colorectal cancer screening in Slovenia: Compendium on the 10th anniversary of the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vit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National Institute of Public Health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jublana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2019. </w:t>
      </w:r>
      <w:hyperlink r:id="rId10" w:history="1">
        <w:r w:rsidRPr="00882076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www.program-svit.si/wp-content/uploads/2019/10/SVIT-10-LET-ANG-Elektronska.pdf</w:t>
        </w:r>
      </w:hyperlink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(Accessed February 3, 2023)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2 Cardoso R, Guo F, </w:t>
      </w:r>
      <w:proofErr w:type="spellStart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Heisser</w:t>
      </w:r>
      <w:proofErr w:type="spellEnd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, Hoffmeister M, Brenner H. Utilization of colorectal cancer screening tests in European countries by type of screening offer: Results from the European Health Interview Survey. </w:t>
      </w:r>
      <w:r w:rsidRPr="00882076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Cancers (Basel)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0; </w:t>
      </w:r>
      <w:r w:rsidRPr="004773E4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12: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1409. </w:t>
      </w:r>
      <w:proofErr w:type="spellStart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: 10.3390/cancers12061409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3 Czech National Cancer Control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ersonalised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invitations of Czech citizens to cancer screen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Comprehensive Cancer Care Network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CanCo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Available at </w:t>
      </w:r>
      <w:hyperlink r:id="rId11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onconet.cz/index-en.php?pg=news&amp;aid=987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 (Accessed February 17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4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uchane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S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Greg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T, Ngo O,</w:t>
      </w:r>
      <w:r w:rsidR="004773E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How significant is the association between metabolic syndrome and prevalence of colorectal neoplasia?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World J Gastroentero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16; </w:t>
      </w:r>
      <w:r w:rsidRPr="004773E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2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</w:t>
      </w:r>
      <w:r w:rsidR="004773E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8103</w:t>
      </w:r>
      <w:r w:rsidR="004773E4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1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 10.3748/</w:t>
      </w:r>
      <w:proofErr w:type="gram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wjg.v22.i</w:t>
      </w:r>
      <w:proofErr w:type="gram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6.8103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5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Zavoral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uchane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S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Maje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O,</w:t>
      </w:r>
      <w:r w:rsidR="0041634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Colorectal cancer screening: 20 years of development and recent progress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 xml:space="preserve">World J Gastroenterol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014; </w:t>
      </w:r>
      <w:r w:rsidRPr="00416342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0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</w:t>
      </w:r>
      <w:r w:rsidR="0041634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3825</w:t>
      </w:r>
      <w:r w:rsidR="00416342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4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 10.3748/</w:t>
      </w:r>
      <w:proofErr w:type="gram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wjg.v20.i</w:t>
      </w:r>
      <w:proofErr w:type="gram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4.3825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sz w:val="20"/>
          <w:szCs w:val="20"/>
        </w:rPr>
        <w:t xml:space="preserve">16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arkeala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ärkkilä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nttila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</w:t>
      </w:r>
      <w:r w:rsidR="0041634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Piloting gender-oriented colorectal cancer screening with a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mmunochemical test: population-based registry study from Finland. </w:t>
      </w:r>
      <w:r w:rsidRPr="00882076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J Open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21;</w:t>
      </w:r>
      <w:r w:rsidR="0041634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41634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: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046667.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36/bmjopen-2020-046667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17 </w:t>
      </w:r>
      <w:proofErr w:type="spellStart"/>
      <w:r w:rsidRPr="00882076">
        <w:rPr>
          <w:rFonts w:ascii="Times New Roman" w:hAnsi="Times New Roman" w:cs="Times New Roman"/>
          <w:sz w:val="20"/>
          <w:szCs w:val="20"/>
        </w:rPr>
        <w:t>Färkkilä</w:t>
      </w:r>
      <w:proofErr w:type="spellEnd"/>
      <w:r w:rsidRPr="00882076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882076">
        <w:rPr>
          <w:rFonts w:ascii="Times New Roman" w:hAnsi="Times New Roman" w:cs="Times New Roman"/>
          <w:sz w:val="20"/>
          <w:szCs w:val="20"/>
        </w:rPr>
        <w:t>Heinävaara</w:t>
      </w:r>
      <w:proofErr w:type="spellEnd"/>
      <w:r w:rsidRPr="00882076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82076">
        <w:rPr>
          <w:rFonts w:ascii="Times New Roman" w:hAnsi="Times New Roman" w:cs="Times New Roman"/>
          <w:sz w:val="20"/>
          <w:szCs w:val="20"/>
        </w:rPr>
        <w:t>Hyöty</w:t>
      </w:r>
      <w:proofErr w:type="spellEnd"/>
      <w:r w:rsidRPr="00882076">
        <w:rPr>
          <w:rFonts w:ascii="Times New Roman" w:hAnsi="Times New Roman" w:cs="Times New Roman"/>
          <w:sz w:val="20"/>
          <w:szCs w:val="20"/>
        </w:rPr>
        <w:t xml:space="preserve"> M,</w:t>
      </w:r>
      <w:r w:rsidR="002C433B">
        <w:rPr>
          <w:rFonts w:ascii="Times New Roman" w:hAnsi="Times New Roman" w:cs="Times New Roman"/>
          <w:sz w:val="20"/>
          <w:szCs w:val="20"/>
        </w:rPr>
        <w:t xml:space="preserve"> et al</w:t>
      </w:r>
      <w:r w:rsidRPr="00882076">
        <w:rPr>
          <w:rFonts w:ascii="Times New Roman" w:hAnsi="Times New Roman" w:cs="Times New Roman"/>
          <w:sz w:val="20"/>
          <w:szCs w:val="20"/>
        </w:rPr>
        <w:t xml:space="preserve">. 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rotocol for colorectal cancer screening. </w:t>
      </w:r>
      <w:r w:rsidRPr="00882076">
        <w:rPr>
          <w:rFonts w:ascii="Times New Roman" w:hAnsi="Times New Roman" w:cs="Times New Roman"/>
          <w:sz w:val="20"/>
          <w:szCs w:val="20"/>
        </w:rPr>
        <w:t>Recommendation of the expert group set up by the National Cancer Screening Steering Group. 2021.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hyperlink r:id="rId12" w:history="1">
        <w:r w:rsidRPr="00882076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syoparekisteri.fi/assets/files/2021/11/Protocol-for-and-tests-used-in-colorectal-cancer-screening.pdf</w:t>
        </w:r>
      </w:hyperlink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(Accessed 30 January, 2023)</w:t>
      </w:r>
    </w:p>
    <w:p w:rsidR="003E60F2" w:rsidRPr="00882076" w:rsidRDefault="003E60F2" w:rsidP="00882076">
      <w:pPr>
        <w:pStyle w:val="Heading1"/>
        <w:shd w:val="clear" w:color="auto" w:fill="FFFFFF"/>
        <w:spacing w:before="240" w:beforeAutospacing="0" w:after="240" w:afterAutospacing="0"/>
        <w:rPr>
          <w:b w:val="0"/>
          <w:sz w:val="20"/>
          <w:szCs w:val="20"/>
        </w:rPr>
      </w:pPr>
      <w:r w:rsidRPr="00764B0C">
        <w:rPr>
          <w:b w:val="0"/>
          <w:sz w:val="20"/>
          <w:szCs w:val="20"/>
          <w:lang w:val="fr-FR"/>
        </w:rPr>
        <w:t xml:space="preserve">18 </w:t>
      </w:r>
      <w:proofErr w:type="spellStart"/>
      <w:r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>Rutka</w:t>
      </w:r>
      <w:proofErr w:type="spellEnd"/>
      <w:r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M, </w:t>
      </w:r>
      <w:proofErr w:type="spellStart"/>
      <w:r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>Molnár</w:t>
      </w:r>
      <w:proofErr w:type="spellEnd"/>
      <w:r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T, Bor R,</w:t>
      </w:r>
      <w:r w:rsidR="002C433B"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et al</w:t>
      </w:r>
      <w:r w:rsidRPr="00764B0C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proofErr w:type="spellStart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>Populációalapú</w:t>
      </w:r>
      <w:proofErr w:type="spellEnd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“pilot” </w:t>
      </w:r>
      <w:proofErr w:type="spellStart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>colorectalis</w:t>
      </w:r>
      <w:proofErr w:type="spellEnd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>rákszűrés</w:t>
      </w:r>
      <w:proofErr w:type="spellEnd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>eredményessége</w:t>
      </w:r>
      <w:proofErr w:type="spellEnd"/>
      <w:r w:rsidRPr="00187673">
        <w:rPr>
          <w:b w:val="0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proofErr w:type="spellStart"/>
      <w:r w:rsidRPr="00882076">
        <w:rPr>
          <w:b w:val="0"/>
          <w:color w:val="212121"/>
          <w:sz w:val="20"/>
          <w:szCs w:val="20"/>
          <w:shd w:val="clear" w:color="auto" w:fill="FFFFFF"/>
        </w:rPr>
        <w:t>Csongrád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b w:val="0"/>
          <w:color w:val="212121"/>
          <w:sz w:val="20"/>
          <w:szCs w:val="20"/>
          <w:shd w:val="clear" w:color="auto" w:fill="FFFFFF"/>
        </w:rPr>
        <w:t>megye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, 2015 [Efficacy of the population-based pilot colorectal screening program. Hungary, </w:t>
      </w:r>
      <w:proofErr w:type="spellStart"/>
      <w:r w:rsidRPr="00882076">
        <w:rPr>
          <w:b w:val="0"/>
          <w:color w:val="212121"/>
          <w:sz w:val="20"/>
          <w:szCs w:val="20"/>
          <w:shd w:val="clear" w:color="auto" w:fill="FFFFFF"/>
        </w:rPr>
        <w:t>Csongrád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 county, 2015]. </w:t>
      </w:r>
      <w:r w:rsidRPr="00882076">
        <w:rPr>
          <w:b w:val="0"/>
          <w:i/>
          <w:color w:val="212121"/>
          <w:sz w:val="20"/>
          <w:szCs w:val="20"/>
          <w:shd w:val="clear" w:color="auto" w:fill="FFFFFF"/>
        </w:rPr>
        <w:t xml:space="preserve">Orv </w:t>
      </w:r>
      <w:proofErr w:type="spellStart"/>
      <w:r w:rsidRPr="00882076">
        <w:rPr>
          <w:b w:val="0"/>
          <w:i/>
          <w:color w:val="212121"/>
          <w:sz w:val="20"/>
          <w:szCs w:val="20"/>
          <w:shd w:val="clear" w:color="auto" w:fill="FFFFFF"/>
        </w:rPr>
        <w:t>Hetil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. 2017; </w:t>
      </w:r>
      <w:r w:rsidRPr="00764B0C">
        <w:rPr>
          <w:color w:val="212121"/>
          <w:sz w:val="20"/>
          <w:szCs w:val="20"/>
          <w:shd w:val="clear" w:color="auto" w:fill="FFFFFF"/>
        </w:rPr>
        <w:t>158: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>1658</w:t>
      </w:r>
      <w:r w:rsidR="00764B0C">
        <w:rPr>
          <w:b w:val="0"/>
          <w:color w:val="212121"/>
          <w:sz w:val="20"/>
          <w:szCs w:val="20"/>
          <w:shd w:val="clear" w:color="auto" w:fill="FFFFFF"/>
        </w:rPr>
        <w:t>–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67. </w:t>
      </w:r>
      <w:proofErr w:type="spellStart"/>
      <w:r w:rsidRPr="00882076">
        <w:rPr>
          <w:b w:val="0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: 10.1556/650.2017.30822. </w:t>
      </w:r>
    </w:p>
    <w:p w:rsidR="003E60F2" w:rsidRPr="00882076" w:rsidRDefault="003E60F2" w:rsidP="00882076">
      <w:pPr>
        <w:pStyle w:val="Heading1"/>
        <w:shd w:val="clear" w:color="auto" w:fill="FFFFFF"/>
        <w:spacing w:before="240" w:after="240"/>
        <w:rPr>
          <w:b w:val="0"/>
          <w:color w:val="212121"/>
          <w:sz w:val="20"/>
          <w:szCs w:val="20"/>
          <w:shd w:val="clear" w:color="auto" w:fill="FFFFFF"/>
        </w:rPr>
      </w:pPr>
      <w:r w:rsidRPr="00187673">
        <w:rPr>
          <w:b w:val="0"/>
          <w:color w:val="212121"/>
          <w:sz w:val="20"/>
          <w:szCs w:val="20"/>
          <w:shd w:val="clear" w:color="auto" w:fill="FFFFFF"/>
        </w:rPr>
        <w:t xml:space="preserve">19 </w:t>
      </w:r>
      <w:proofErr w:type="spellStart"/>
      <w:r w:rsidRPr="00187673">
        <w:rPr>
          <w:b w:val="0"/>
          <w:color w:val="212121"/>
          <w:sz w:val="20"/>
          <w:szCs w:val="20"/>
          <w:shd w:val="clear" w:color="auto" w:fill="FFFFFF"/>
        </w:rPr>
        <w:t>Csanádi</w:t>
      </w:r>
      <w:proofErr w:type="spellEnd"/>
      <w:r w:rsidRPr="00187673">
        <w:rPr>
          <w:b w:val="0"/>
          <w:color w:val="212121"/>
          <w:sz w:val="20"/>
          <w:szCs w:val="20"/>
          <w:shd w:val="clear" w:color="auto" w:fill="FFFFFF"/>
        </w:rPr>
        <w:t xml:space="preserve"> M, Gini A, de Koning H,</w:t>
      </w:r>
      <w:r w:rsidR="00D7629B" w:rsidRPr="00187673">
        <w:rPr>
          <w:b w:val="0"/>
          <w:bCs w:val="0"/>
          <w:color w:val="000000"/>
          <w:sz w:val="20"/>
          <w:szCs w:val="20"/>
        </w:rPr>
        <w:t xml:space="preserve"> et al</w:t>
      </w:r>
      <w:r w:rsidRPr="00187673">
        <w:rPr>
          <w:b w:val="0"/>
          <w:color w:val="212121"/>
          <w:sz w:val="20"/>
          <w:szCs w:val="20"/>
          <w:shd w:val="clear" w:color="auto" w:fill="FFFFFF"/>
        </w:rPr>
        <w:t xml:space="preserve">. 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Modeling costs and benefits of the organized colorectal cancer screening </w:t>
      </w:r>
      <w:proofErr w:type="spellStart"/>
      <w:r w:rsidRPr="00882076">
        <w:rPr>
          <w:b w:val="0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 and its potential future improvements in Hungary. </w:t>
      </w:r>
      <w:r w:rsidRPr="00882076">
        <w:rPr>
          <w:b w:val="0"/>
          <w:i/>
          <w:color w:val="212121"/>
          <w:sz w:val="20"/>
          <w:szCs w:val="20"/>
          <w:shd w:val="clear" w:color="auto" w:fill="FFFFFF"/>
        </w:rPr>
        <w:t>J of Med Screening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 2021; </w:t>
      </w:r>
      <w:r w:rsidRPr="00D7629B">
        <w:rPr>
          <w:color w:val="212121"/>
          <w:sz w:val="20"/>
          <w:szCs w:val="20"/>
          <w:shd w:val="clear" w:color="auto" w:fill="FFFFFF"/>
        </w:rPr>
        <w:t>28: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>268</w:t>
      </w:r>
      <w:r w:rsidR="00D7629B">
        <w:rPr>
          <w:b w:val="0"/>
          <w:color w:val="212121"/>
          <w:sz w:val="20"/>
          <w:szCs w:val="20"/>
          <w:shd w:val="clear" w:color="auto" w:fill="FFFFFF"/>
        </w:rPr>
        <w:t>–</w:t>
      </w:r>
      <w:r w:rsidRPr="00882076">
        <w:rPr>
          <w:b w:val="0"/>
          <w:color w:val="212121"/>
          <w:sz w:val="20"/>
          <w:szCs w:val="20"/>
          <w:shd w:val="clear" w:color="auto" w:fill="FFFFFF"/>
        </w:rPr>
        <w:t>76. doi:10.1177/0969141320968598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0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owelScree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Report 2016 – 2017 Round Two. Available online at: </w:t>
      </w:r>
      <w:hyperlink r:id="rId13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bowelscreen.ie/_fileupload/Programme%20Reports/BowelScreen-Programme-Report%20-2016-2017-FINAL-WEB-21_01_20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4, 2023).</w:t>
      </w:r>
    </w:p>
    <w:p w:rsidR="003E60F2" w:rsidRPr="00187673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1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McFerra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, Kee F, Coleman HG. Colorectal cancer screening: Surely FIT for us too. </w:t>
      </w:r>
      <w:proofErr w:type="spellStart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>Frontline</w:t>
      </w:r>
      <w:proofErr w:type="spellEnd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>Gastroenterol</w:t>
      </w:r>
      <w:proofErr w:type="spellEnd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>.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2019; </w:t>
      </w:r>
      <w:r w:rsidRPr="00187673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it-IT"/>
        </w:rPr>
        <w:t>10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:445–446. </w:t>
      </w:r>
      <w:hyperlink r:id="rId14" w:tgtFrame="_new" w:history="1">
        <w:r w:rsidRPr="00187673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  <w:lang w:val="it-IT"/>
          </w:rPr>
          <w:t>http://dx.doi.org/10.1136/flgastro-2018-101125</w:t>
        </w:r>
      </w:hyperlink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 </w:t>
      </w:r>
    </w:p>
    <w:p w:rsidR="003E60F2" w:rsidRPr="000A3489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</w:pPr>
      <w:r w:rsidRPr="00C558B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22 Battisti F, </w:t>
      </w:r>
      <w:proofErr w:type="spellStart"/>
      <w:r w:rsidRPr="00C558B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Falini</w:t>
      </w:r>
      <w:proofErr w:type="spellEnd"/>
      <w:r w:rsidRPr="00C558B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P, Gorini G,</w:t>
      </w:r>
      <w:r w:rsidR="00C558BF" w:rsidRPr="00C558B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et al</w:t>
      </w:r>
      <w:r w:rsidRPr="00C558B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Cancer screen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in Italy during the COVID-19 pandemic: an update of a nationwide survey on activity volumes and delayed diagnoses. </w:t>
      </w:r>
      <w:proofErr w:type="spellStart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>Ann</w:t>
      </w:r>
      <w:proofErr w:type="spellEnd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>Ist</w:t>
      </w:r>
      <w:proofErr w:type="spellEnd"/>
      <w:r w:rsidRPr="00187673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it-IT"/>
        </w:rPr>
        <w:t xml:space="preserve"> Super Sanita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. </w:t>
      </w:r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2022; </w:t>
      </w:r>
      <w:r w:rsidRPr="000A348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it-IT"/>
        </w:rPr>
        <w:t>58</w:t>
      </w:r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:16</w:t>
      </w:r>
      <w:r w:rsidR="00C558BF"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–</w:t>
      </w:r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24. </w:t>
      </w:r>
      <w:proofErr w:type="spellStart"/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doi</w:t>
      </w:r>
      <w:proofErr w:type="spellEnd"/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: 10.4415/ANN_22_01_03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23 Zorzi M, Da Re F, </w:t>
      </w:r>
      <w:proofErr w:type="spellStart"/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Mantellini</w:t>
      </w:r>
      <w:proofErr w:type="spellEnd"/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P,</w:t>
      </w:r>
      <w:r w:rsid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et al</w:t>
      </w:r>
      <w:r w:rsidRPr="000A348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Screening for colorectal cancer in Italy: 2011-2012 survey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Epidemiol Prev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 2015;</w:t>
      </w:r>
      <w:r w:rsidR="000A348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0A348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39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(3 Suppl 1):</w:t>
      </w:r>
      <w:r w:rsidR="000A348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93</w:t>
      </w:r>
      <w:r w:rsidR="000A348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07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4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chreuders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H</w:t>
      </w:r>
      <w:r w:rsidR="000A3489"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,</w:t>
      </w:r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Ruco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A</w:t>
      </w:r>
      <w:r w:rsidR="000A3489"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,</w:t>
      </w:r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Rabeneck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L</w:t>
      </w:r>
      <w:r w:rsidR="000A3489"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, et al</w:t>
      </w:r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Colorectal cancer screening: A global overview of exist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</w:t>
      </w:r>
      <w:r w:rsidRPr="000A3489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Gut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15; </w:t>
      </w:r>
      <w:r w:rsidRPr="000A348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64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1637–49. </w:t>
      </w:r>
      <w:hyperlink r:id="rId15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://dx.doi.org/10.1136/gutjnl-2014-309086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5 Government of Malta. Colorectal Screening. National Colorectal Cancer Screen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 2020.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hyperlink r:id="rId16" w:history="1">
        <w:r w:rsidRPr="00882076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deputyprimeminister.gov.mt/en/phc/nbs/Pages/Screening-Programmes/Colorectal-Screening.aspx</w:t>
        </w:r>
      </w:hyperlink>
      <w:r w:rsidRPr="0088207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 . 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(Accessed February 15, 2023)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6 Directorate-General of Health, Portugal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 xml:space="preserve">Rastreio Oportunístico do Cancro do Cólon e Reto [Opportunistic Screening for Colorectal Cancer]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Lisbon, Portugal, 2014. Available at </w:t>
      </w:r>
      <w:hyperlink r:id="rId17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nghd.pt/uploads/noc_rccr_act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6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>27 Nogueira RA. (Programa Nacional para as Doenças Oncológicas: o despacho n.º 8254/2017, de 21 de setembro, do Secretário de Estado Adjunto e da Saúde, merece mais atenção e representa um primeiro passo para a orientação de soluções)National Program for Oncological Diseases: The Order No. 8254/2017 of September 21, of the Assistant Secretary of State and Health, deserves more attention and represents a first step towards the guidance of solutions. </w:t>
      </w:r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>Portuguese J of Gen and Fam Med</w:t>
      </w:r>
      <w:r w:rsidR="00F44D9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 </w:t>
      </w:r>
      <w:r w:rsidRPr="00F44D90">
        <w:rPr>
          <w:rFonts w:ascii="Times New Roman" w:hAnsi="Times New Roman" w:cs="Times New Roman"/>
          <w:b/>
          <w:bCs/>
          <w:iCs/>
          <w:sz w:val="20"/>
          <w:szCs w:val="20"/>
          <w:shd w:val="clear" w:color="auto" w:fill="FFFFFF"/>
        </w:rPr>
        <w:t>34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104–9. </w:t>
      </w:r>
      <w:hyperlink r:id="rId18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10.32385/rpmgf.v34i2.12403</w:t>
        </w:r>
      </w:hyperlink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8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Currai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Mão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e Ferro S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Arei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, Marques I, Mayer A, Dias Pereira A. Should colorectal cancer screening in Portugal start at the age of 45 years? A cost-utility analysis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GE Port J Gastroenterol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1; </w:t>
      </w:r>
      <w:r w:rsidRPr="00F44D9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8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311</w:t>
      </w:r>
      <w:r w:rsidR="00F44D9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8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1159/000513592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9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anković-Lazarev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Krivokap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Z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ariš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G, Jovanović V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Il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Veljković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M. Organized colorectal cancer screening in Serbia - the first round within 2013-2014. </w:t>
      </w:r>
      <w:proofErr w:type="spellStart"/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Vojnosanit</w:t>
      </w:r>
      <w:proofErr w:type="spellEnd"/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 xml:space="preserve"> Pregl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16; </w:t>
      </w:r>
      <w:r w:rsidRPr="00F44D90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73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360</w:t>
      </w:r>
      <w:r w:rsidR="00F44D9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7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2298/VSP150421113B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1B014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0 Jovanovic V, </w:t>
      </w:r>
      <w:proofErr w:type="spellStart"/>
      <w:r w:rsidRPr="001B014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ankovic</w:t>
      </w:r>
      <w:proofErr w:type="spellEnd"/>
      <w:r w:rsidRPr="001B014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-Lazarevic D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Organized colorectal cancer screening program: experience from Serbia,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COLOMED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, 2017.</w:t>
      </w:r>
      <w:r w:rsid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hyperlink r:id="rId19" w:history="1">
        <w:r w:rsidR="00882076" w:rsidRPr="00A03DE9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researchgate.net/publication/341152055_Organized_colorectal_cancer_screening_program_experience_from_Serbia_COLOMED_Rome_2017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5, 2023)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1 Trejo DS,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Villares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IP,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inol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JAE, et al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Implementation of colorectal cancer screening in Spain: Main results 2006-2011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Eur. J. Cancer Prev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2017; </w:t>
      </w:r>
      <w:r w:rsidRPr="00CF53A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6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17–26.</w:t>
      </w:r>
    </w:p>
    <w:p w:rsidR="003E60F2" w:rsidRPr="00187673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lastRenderedPageBreak/>
        <w:t xml:space="preserve">32 Network of Cancer Screening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me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Evaluación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rogramas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e </w:t>
      </w:r>
      <w:proofErr w:type="spellStart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cribado</w:t>
      </w:r>
      <w:proofErr w:type="spellEnd"/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e cancer colorrectal-2017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(2018). Available at </w:t>
      </w:r>
      <w:hyperlink r:id="rId20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file:///C:/Users/i200a/Downloads/programasdeccr2017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g. 5-13. </w:t>
      </w:r>
      <w:r w:rsidRPr="00187673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(Accessed February 16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3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enore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C,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asu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, </w:t>
      </w:r>
      <w:proofErr w:type="spellStart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Anttila</w:t>
      </w:r>
      <w:proofErr w:type="spellEnd"/>
      <w:r w:rsidRPr="00EA5240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A, et al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Performance of colorectal cancer screening in the European Union Member States: Data from the second European screening report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Gut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19; </w:t>
      </w:r>
      <w:r w:rsidRPr="00CF53A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68: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1232–44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4 Lund University Cancer Center. Screening for colorectal cancer starts this spring. Available online at </w:t>
      </w:r>
      <w:hyperlink r:id="rId21" w:anchor=":~:text=In%20May%2C%20screening%20for%20colorectal%20cancer%20will%20be,lives%20are%20expected%20to%20be%20saved%20per%20year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lucc.lu.se/article/screening-colorectal-cancer-starts-spring#:~:text=In%20May%2C%20screening%20for%20colorectal%20cancer%20will%20be,lives%20are%20expected%20to%20be%20saved%20per%20year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(Accessed April 24, 2023)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35 </w:t>
      </w:r>
      <w:proofErr w:type="spellStart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Gsur</w:t>
      </w:r>
      <w:proofErr w:type="spellEnd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, </w:t>
      </w:r>
      <w:proofErr w:type="spellStart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Baierl</w:t>
      </w:r>
      <w:proofErr w:type="spellEnd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, </w:t>
      </w:r>
      <w:proofErr w:type="spellStart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Brezina</w:t>
      </w:r>
      <w:proofErr w:type="spellEnd"/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S. Colorectal Cancer Study of Austria (CORSA): A Population-Based Multicenter Study. </w:t>
      </w:r>
      <w:r w:rsidRPr="00882076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Biology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2021; </w:t>
      </w:r>
      <w:r w:rsidRPr="00CF53AE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10:</w:t>
      </w: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>722. https://doi.org/10.3390/ biology10080722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6 Program for the early detection of colorectal cancer. Available at </w:t>
      </w:r>
      <w:hyperlink r:id="rId22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g-ba.de/themen/methodenbewertung/ambulant/frueherkennung-krankheiten/erwachsene/krebsfrueherkennung/darmkrebs-screening/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5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7 Guo F, Chen C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chottker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B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Hollecze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B, Hoffmeister M, Brenner H. Changes in colorectal cancer screening use after introduction of alternative screening offer in Germany: Prospective cohort study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Int. J. Cancer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0; </w:t>
      </w:r>
      <w:r w:rsidRPr="00CF53A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46:</w:t>
      </w:r>
      <w:r w:rsidR="00F23BC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2423–32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8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Heisser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T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Weigl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K, Hoffmeister M, Brenner H. Age-specific sequence of colorectal cancer screening options in Germany: A model-based critical evaluation. </w:t>
      </w:r>
      <w:proofErr w:type="spellStart"/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PLoS</w:t>
      </w:r>
      <w:proofErr w:type="spellEnd"/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 xml:space="preserve"> Med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0;</w:t>
      </w:r>
      <w:r w:rsidR="00CF53AE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CF53A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7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e1003194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 10.1371/journal.pmed.1003194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9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Mārci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Lej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Organised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colorectal cancer screening needed in Latvia. (Presentation at the Cancer Control Joint Action 2014: Available at </w:t>
      </w:r>
      <w:hyperlink r:id="rId23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www.cancercontrol.eu/archived/news/10/26/Organised-colorectal-cancer-screening-needed-in-Latvia/d%2cnews.html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6, 2023).</w:t>
      </w:r>
    </w:p>
    <w:p w:rsidR="003E60F2" w:rsidRPr="00882076" w:rsidRDefault="003E60F2" w:rsidP="00882076">
      <w:pPr>
        <w:pStyle w:val="Heading1"/>
        <w:shd w:val="clear" w:color="auto" w:fill="FFFFFF"/>
        <w:spacing w:before="240" w:after="240"/>
        <w:rPr>
          <w:b w:val="0"/>
          <w:sz w:val="20"/>
          <w:szCs w:val="20"/>
        </w:rPr>
      </w:pPr>
      <w:r w:rsidRPr="00882076">
        <w:rPr>
          <w:b w:val="0"/>
          <w:color w:val="212121"/>
          <w:sz w:val="20"/>
          <w:szCs w:val="20"/>
          <w:shd w:val="clear" w:color="auto" w:fill="FFFFFF"/>
        </w:rPr>
        <w:t xml:space="preserve">40 </w:t>
      </w:r>
      <w:proofErr w:type="spellStart"/>
      <w:r w:rsidRPr="00882076">
        <w:rPr>
          <w:b w:val="0"/>
          <w:sz w:val="20"/>
          <w:szCs w:val="20"/>
        </w:rPr>
        <w:t>Ricová</w:t>
      </w:r>
      <w:proofErr w:type="spellEnd"/>
      <w:r w:rsidRPr="00882076">
        <w:rPr>
          <w:b w:val="0"/>
          <w:sz w:val="20"/>
          <w:szCs w:val="20"/>
        </w:rPr>
        <w:t xml:space="preserve"> JT. </w:t>
      </w:r>
      <w:proofErr w:type="spellStart"/>
      <w:r w:rsidRPr="00882076">
        <w:rPr>
          <w:b w:val="0"/>
          <w:sz w:val="20"/>
          <w:szCs w:val="20"/>
        </w:rPr>
        <w:t>Súčasný</w:t>
      </w:r>
      <w:proofErr w:type="spellEnd"/>
      <w:r w:rsidRPr="00882076">
        <w:rPr>
          <w:b w:val="0"/>
          <w:sz w:val="20"/>
          <w:szCs w:val="20"/>
        </w:rPr>
        <w:t xml:space="preserve"> </w:t>
      </w:r>
      <w:proofErr w:type="spellStart"/>
      <w:r w:rsidRPr="00882076">
        <w:rPr>
          <w:b w:val="0"/>
          <w:sz w:val="20"/>
          <w:szCs w:val="20"/>
        </w:rPr>
        <w:t>skríning</w:t>
      </w:r>
      <w:proofErr w:type="spellEnd"/>
      <w:r w:rsidRPr="00882076">
        <w:rPr>
          <w:b w:val="0"/>
          <w:sz w:val="20"/>
          <w:szCs w:val="20"/>
        </w:rPr>
        <w:t xml:space="preserve"> </w:t>
      </w:r>
      <w:proofErr w:type="spellStart"/>
      <w:r w:rsidRPr="00882076">
        <w:rPr>
          <w:b w:val="0"/>
          <w:sz w:val="20"/>
          <w:szCs w:val="20"/>
        </w:rPr>
        <w:t>kolorektálneho</w:t>
      </w:r>
      <w:proofErr w:type="spellEnd"/>
      <w:r w:rsidRPr="00882076">
        <w:rPr>
          <w:b w:val="0"/>
          <w:sz w:val="20"/>
          <w:szCs w:val="20"/>
        </w:rPr>
        <w:t xml:space="preserve"> </w:t>
      </w:r>
      <w:proofErr w:type="spellStart"/>
      <w:r w:rsidRPr="00882076">
        <w:rPr>
          <w:b w:val="0"/>
          <w:sz w:val="20"/>
          <w:szCs w:val="20"/>
        </w:rPr>
        <w:t>karcinómu</w:t>
      </w:r>
      <w:proofErr w:type="spellEnd"/>
      <w:r w:rsidRPr="00882076">
        <w:rPr>
          <w:b w:val="0"/>
          <w:sz w:val="20"/>
          <w:szCs w:val="20"/>
        </w:rPr>
        <w:t xml:space="preserve"> </w:t>
      </w:r>
      <w:proofErr w:type="spellStart"/>
      <w:r w:rsidRPr="00882076">
        <w:rPr>
          <w:b w:val="0"/>
          <w:sz w:val="20"/>
          <w:szCs w:val="20"/>
        </w:rPr>
        <w:t>na</w:t>
      </w:r>
      <w:proofErr w:type="spellEnd"/>
      <w:r w:rsidRPr="00882076">
        <w:rPr>
          <w:b w:val="0"/>
          <w:sz w:val="20"/>
          <w:szCs w:val="20"/>
        </w:rPr>
        <w:t xml:space="preserve"> </w:t>
      </w:r>
      <w:proofErr w:type="spellStart"/>
      <w:r w:rsidRPr="00882076">
        <w:rPr>
          <w:b w:val="0"/>
          <w:sz w:val="20"/>
          <w:szCs w:val="20"/>
        </w:rPr>
        <w:t>Slovensku</w:t>
      </w:r>
      <w:proofErr w:type="spellEnd"/>
      <w:r w:rsidRPr="00882076">
        <w:rPr>
          <w:b w:val="0"/>
          <w:sz w:val="20"/>
          <w:szCs w:val="20"/>
        </w:rPr>
        <w:t xml:space="preserve"> a </w:t>
      </w:r>
      <w:proofErr w:type="spellStart"/>
      <w:r w:rsidRPr="00882076">
        <w:rPr>
          <w:b w:val="0"/>
          <w:sz w:val="20"/>
          <w:szCs w:val="20"/>
        </w:rPr>
        <w:t>úloha</w:t>
      </w:r>
      <w:proofErr w:type="spellEnd"/>
      <w:r w:rsidRPr="00882076">
        <w:rPr>
          <w:b w:val="0"/>
          <w:sz w:val="20"/>
          <w:szCs w:val="20"/>
        </w:rPr>
        <w:t xml:space="preserve"> VLD. (2020). Available online (in Slovak) </w:t>
      </w:r>
      <w:hyperlink r:id="rId24" w:history="1">
        <w:r w:rsidRPr="00882076">
          <w:rPr>
            <w:rStyle w:val="Hyperlink"/>
            <w:rFonts w:eastAsiaTheme="majorEastAsia"/>
            <w:b w:val="0"/>
            <w:sz w:val="20"/>
            <w:szCs w:val="20"/>
          </w:rPr>
          <w:t>https://www.noisk.sk/files/2021/2021-02-10-skrining-kolorektalneho-karcinomu-na-slovensku-a-uloha-vld.pdf</w:t>
        </w:r>
      </w:hyperlink>
      <w:r w:rsidRPr="00882076">
        <w:rPr>
          <w:b w:val="0"/>
          <w:sz w:val="20"/>
          <w:szCs w:val="20"/>
        </w:rPr>
        <w:t xml:space="preserve"> [Accessed February 13, 2023]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41 </w:t>
      </w:r>
      <w:proofErr w:type="spellStart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Tsvetanova</w:t>
      </w:r>
      <w:proofErr w:type="spellEnd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DR, </w:t>
      </w:r>
      <w:proofErr w:type="spellStart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Dimitrova</w:t>
      </w:r>
      <w:proofErr w:type="spellEnd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DD, </w:t>
      </w:r>
      <w:proofErr w:type="spellStart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>Angelova</w:t>
      </w:r>
      <w:proofErr w:type="spellEnd"/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LB,</w:t>
      </w:r>
      <w:r w:rsidR="00CF53AE"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 et al</w:t>
      </w:r>
      <w:r w:rsidRPr="00CF53AE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it-IT"/>
        </w:rPr>
        <w:t xml:space="preserve">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Feasibility of immunochemical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faecal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occult blood testing for colorectal cancer screening in Bulgaria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J BUON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2015; </w:t>
      </w:r>
      <w:r w:rsidRPr="00CF53A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0: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413</w:t>
      </w:r>
      <w:r w:rsidR="00CF53AE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20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42 OECD (2023), </w:t>
      </w:r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>EU Country Cancer Profile: Cyprus 2023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, EU Country Cancer Profiles, OECD Publishing, Paris, </w:t>
      </w:r>
      <w:hyperlink r:id="rId25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10.1787/86732eb6-en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43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Innos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K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Reim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H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Baburi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A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Paaps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K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Aareleid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T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oplepman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J. Subsite- and stage-specific colorectal cancer trends in Estonia prior to implementation of screening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Cancer Epidemiol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18; </w:t>
      </w:r>
      <w:r w:rsidRPr="008779A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52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112</w:t>
      </w:r>
      <w:r w:rsidR="008779A9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19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1016/j.canep.2017.12.016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44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Reim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H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Soplepman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J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Elme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A,</w:t>
      </w:r>
      <w:r w:rsidR="00C639ED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Changes in the quality of care of colorectal cancer in Estonia: a population-based high-resolution study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BMJ Open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0;</w:t>
      </w:r>
      <w:r w:rsidR="00C639ED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C639E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0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e035556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1136/bmjopen-2019-035556. </w:t>
      </w:r>
    </w:p>
    <w:p w:rsidR="003E60F2" w:rsidRPr="00882076" w:rsidRDefault="003E60F2" w:rsidP="00882076">
      <w:pPr>
        <w:pStyle w:val="Heading1"/>
        <w:shd w:val="clear" w:color="auto" w:fill="FFFFFF"/>
        <w:spacing w:before="240" w:after="240"/>
        <w:rPr>
          <w:b w:val="0"/>
          <w:sz w:val="20"/>
          <w:szCs w:val="20"/>
        </w:rPr>
      </w:pPr>
      <w:r w:rsidRPr="00882076">
        <w:rPr>
          <w:b w:val="0"/>
          <w:sz w:val="20"/>
          <w:szCs w:val="20"/>
        </w:rPr>
        <w:t xml:space="preserve">45 </w:t>
      </w:r>
      <w:proofErr w:type="spellStart"/>
      <w:r w:rsidRPr="00882076">
        <w:rPr>
          <w:b w:val="0"/>
          <w:sz w:val="20"/>
          <w:szCs w:val="20"/>
        </w:rPr>
        <w:t>Guðlaugsdóttir</w:t>
      </w:r>
      <w:proofErr w:type="spellEnd"/>
      <w:r w:rsidRPr="00882076">
        <w:rPr>
          <w:b w:val="0"/>
          <w:sz w:val="20"/>
          <w:szCs w:val="20"/>
        </w:rPr>
        <w:t xml:space="preserve"> S. Implementing colorectal cancer screening program in Iceland. In: WEO Barcelona October 2015 proceedings of WEO Colorectal Cancer Screening Meeting. Barcelona, Spain. Available from: </w:t>
      </w:r>
      <w:hyperlink r:id="rId26" w:history="1">
        <w:r w:rsidRPr="00882076">
          <w:rPr>
            <w:rStyle w:val="Hyperlink"/>
            <w:rFonts w:eastAsiaTheme="majorEastAsia"/>
            <w:b w:val="0"/>
            <w:sz w:val="20"/>
            <w:szCs w:val="20"/>
          </w:rPr>
          <w:t>https://www.worldendo.org/wp-content/uploads/2016/08/6_sunna_guolaugsdottir_iceland_ueg2015.pdf</w:t>
        </w:r>
      </w:hyperlink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46 Ministry of Health of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Luxemboug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Grand-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uché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de Luxembourg)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Programme de Dépistage Organisé du Cancer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>ColoRectal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fr-FR"/>
        </w:rPr>
        <w:t xml:space="preserve"> Grand-Duché de Luxembourg 2022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Available at </w:t>
      </w:r>
      <w:hyperlink r:id="rId27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file:///C:/Users/i200a/Downloads/pdoccr-programme-de-depistage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February 17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47 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hargava S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zapka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ofvind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, Kristiansen M, Diaz E,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erstad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. Polish immigrants' access to colorectal cancer screening in Norway - a qualitative study. </w:t>
      </w:r>
      <w:r w:rsidRPr="00882076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Health Serv Res.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22; </w:t>
      </w:r>
      <w:r w:rsidRPr="0013750D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2</w:t>
      </w:r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1332. </w:t>
      </w:r>
      <w:proofErr w:type="spellStart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86/s12913-022-08719-3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2076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 xml:space="preserve">48 </w:t>
      </w:r>
      <w:r w:rsidRPr="00882076">
        <w:rPr>
          <w:rFonts w:ascii="Times New Roman" w:hAnsi="Times New Roman" w:cs="Times New Roman"/>
          <w:sz w:val="20"/>
          <w:szCs w:val="20"/>
        </w:rPr>
        <w:t xml:space="preserve">Cancer Registry of Norway. Colorectal Cancer Screening, Bowel Cancer Screening in Norway – A Pilot Study. Available online: </w:t>
      </w:r>
      <w:hyperlink r:id="rId28" w:history="1">
        <w:r w:rsidRPr="00882076">
          <w:rPr>
            <w:rStyle w:val="Hyperlink"/>
            <w:rFonts w:ascii="Times New Roman" w:hAnsi="Times New Roman" w:cs="Times New Roman"/>
            <w:sz w:val="20"/>
            <w:szCs w:val="20"/>
          </w:rPr>
          <w:t>https://www.kreftregisteret.no/en/screening/Screening-for-colorectal-cancer/</w:t>
        </w:r>
      </w:hyperlink>
      <w:r w:rsidRPr="00882076">
        <w:rPr>
          <w:rFonts w:ascii="Times New Roman" w:hAnsi="Times New Roman" w:cs="Times New Roman"/>
          <w:sz w:val="20"/>
          <w:szCs w:val="20"/>
        </w:rPr>
        <w:t xml:space="preserve">  (accessed February 10, 2023).</w:t>
      </w:r>
    </w:p>
    <w:p w:rsidR="003E60F2" w:rsidRDefault="003E60F2" w:rsidP="00882076">
      <w:pPr>
        <w:pStyle w:val="Heading1"/>
        <w:shd w:val="clear" w:color="auto" w:fill="FFFFFF"/>
        <w:spacing w:before="240" w:beforeAutospacing="0" w:after="240" w:afterAutospacing="0"/>
        <w:rPr>
          <w:b w:val="0"/>
          <w:sz w:val="20"/>
          <w:szCs w:val="20"/>
        </w:rPr>
      </w:pPr>
      <w:r w:rsidRPr="00882076">
        <w:rPr>
          <w:b w:val="0"/>
          <w:sz w:val="20"/>
          <w:szCs w:val="20"/>
        </w:rPr>
        <w:t xml:space="preserve">49 </w:t>
      </w:r>
      <w:proofErr w:type="spellStart"/>
      <w:r w:rsidRPr="00882076">
        <w:rPr>
          <w:b w:val="0"/>
          <w:color w:val="171716"/>
          <w:sz w:val="20"/>
          <w:szCs w:val="20"/>
          <w:shd w:val="clear" w:color="auto" w:fill="FFFFFF"/>
        </w:rPr>
        <w:t>Giske</w:t>
      </w:r>
      <w:proofErr w:type="spellEnd"/>
      <w:r w:rsidRPr="00882076">
        <w:rPr>
          <w:b w:val="0"/>
          <w:color w:val="171716"/>
          <w:sz w:val="20"/>
          <w:szCs w:val="20"/>
          <w:shd w:val="clear" w:color="auto" w:fill="FFFFFF"/>
        </w:rPr>
        <w:t xml:space="preserve"> Ursin. </w:t>
      </w:r>
      <w:r w:rsidRPr="00882076">
        <w:rPr>
          <w:b w:val="0"/>
          <w:color w:val="1B1B1B"/>
          <w:sz w:val="20"/>
          <w:szCs w:val="20"/>
        </w:rPr>
        <w:t xml:space="preserve">Pilot Study of a National Screening </w:t>
      </w:r>
      <w:proofErr w:type="spellStart"/>
      <w:r w:rsidRPr="00882076">
        <w:rPr>
          <w:b w:val="0"/>
          <w:color w:val="1B1B1B"/>
          <w:sz w:val="20"/>
          <w:szCs w:val="20"/>
        </w:rPr>
        <w:t>Programme</w:t>
      </w:r>
      <w:proofErr w:type="spellEnd"/>
      <w:r w:rsidRPr="00882076">
        <w:rPr>
          <w:b w:val="0"/>
          <w:color w:val="1B1B1B"/>
          <w:sz w:val="20"/>
          <w:szCs w:val="20"/>
        </w:rPr>
        <w:t xml:space="preserve"> for Bowel Cancer in Norway. ClinialTrials.gov. 2012. </w:t>
      </w:r>
      <w:hyperlink r:id="rId29" w:history="1">
        <w:r w:rsidRPr="00882076">
          <w:rPr>
            <w:rStyle w:val="Hyperlink"/>
            <w:rFonts w:eastAsiaTheme="majorEastAsia"/>
            <w:b w:val="0"/>
            <w:sz w:val="20"/>
            <w:szCs w:val="20"/>
          </w:rPr>
          <w:t>https://beta.clinicaltrials.gov/study/NCT01538550</w:t>
        </w:r>
      </w:hyperlink>
      <w:r w:rsidRPr="00882076">
        <w:rPr>
          <w:b w:val="0"/>
          <w:color w:val="1B1B1B"/>
          <w:sz w:val="20"/>
          <w:szCs w:val="20"/>
        </w:rPr>
        <w:t xml:space="preserve"> </w:t>
      </w:r>
      <w:r w:rsidRPr="00882076">
        <w:rPr>
          <w:b w:val="0"/>
          <w:sz w:val="20"/>
          <w:szCs w:val="20"/>
        </w:rPr>
        <w:t>(accessed on February 10, 2023)</w:t>
      </w:r>
      <w:r w:rsidR="00F85718">
        <w:rPr>
          <w:b w:val="0"/>
          <w:sz w:val="20"/>
          <w:szCs w:val="20"/>
        </w:rPr>
        <w:t>.</w:t>
      </w:r>
    </w:p>
    <w:p w:rsidR="00334C67" w:rsidRPr="00F46C7C" w:rsidRDefault="00334C67" w:rsidP="00334C67">
      <w:pPr>
        <w:rPr>
          <w:rFonts w:ascii="Times New Roman" w:hAnsi="Times New Roman" w:cs="Times New Roman"/>
          <w:sz w:val="20"/>
          <w:szCs w:val="20"/>
        </w:rPr>
      </w:pPr>
      <w:r w:rsidRPr="00F46C7C">
        <w:rPr>
          <w:rFonts w:ascii="Times New Roman" w:hAnsi="Times New Roman" w:cs="Times New Roman"/>
          <w:sz w:val="20"/>
          <w:szCs w:val="20"/>
          <w:lang w:val="it-IT"/>
        </w:rPr>
        <w:t>50</w:t>
      </w:r>
      <w:r w:rsidRPr="00F46C7C">
        <w:rPr>
          <w:rFonts w:ascii="Times New Roman" w:hAnsi="Times New Roman" w:cs="Times New Roman"/>
          <w:b/>
          <w:sz w:val="20"/>
          <w:szCs w:val="20"/>
          <w:lang w:val="it-IT"/>
        </w:rPr>
        <w:t xml:space="preserve"> </w:t>
      </w:r>
      <w:proofErr w:type="spellStart"/>
      <w:r w:rsidRPr="00F46C7C">
        <w:rPr>
          <w:rFonts w:ascii="Times New Roman" w:hAnsi="Times New Roman" w:cs="Times New Roman"/>
          <w:sz w:val="20"/>
          <w:szCs w:val="20"/>
          <w:lang w:val="it-IT"/>
        </w:rPr>
        <w:t>Randel</w:t>
      </w:r>
      <w:proofErr w:type="spellEnd"/>
      <w:r w:rsidRPr="00F46C7C">
        <w:rPr>
          <w:rFonts w:ascii="Times New Roman" w:hAnsi="Times New Roman" w:cs="Times New Roman"/>
          <w:sz w:val="20"/>
          <w:szCs w:val="20"/>
          <w:lang w:val="it-IT"/>
        </w:rPr>
        <w:t xml:space="preserve"> KR, </w:t>
      </w:r>
      <w:proofErr w:type="spellStart"/>
      <w:r w:rsidRPr="00F46C7C">
        <w:rPr>
          <w:rFonts w:ascii="Times New Roman" w:hAnsi="Times New Roman" w:cs="Times New Roman"/>
          <w:sz w:val="20"/>
          <w:szCs w:val="20"/>
          <w:lang w:val="it-IT"/>
        </w:rPr>
        <w:t>Schult</w:t>
      </w:r>
      <w:proofErr w:type="spellEnd"/>
      <w:r w:rsidRPr="00F46C7C">
        <w:rPr>
          <w:rFonts w:ascii="Times New Roman" w:hAnsi="Times New Roman" w:cs="Times New Roman"/>
          <w:sz w:val="20"/>
          <w:szCs w:val="20"/>
          <w:lang w:val="it-IT"/>
        </w:rPr>
        <w:t xml:space="preserve"> AL, </w:t>
      </w:r>
      <w:proofErr w:type="spellStart"/>
      <w:r w:rsidRPr="00F46C7C">
        <w:rPr>
          <w:rFonts w:ascii="Times New Roman" w:hAnsi="Times New Roman" w:cs="Times New Roman"/>
          <w:sz w:val="20"/>
          <w:szCs w:val="20"/>
          <w:lang w:val="it-IT"/>
        </w:rPr>
        <w:t>Botteri</w:t>
      </w:r>
      <w:proofErr w:type="spellEnd"/>
      <w:r w:rsidRPr="00F46C7C">
        <w:rPr>
          <w:rFonts w:ascii="Times New Roman" w:hAnsi="Times New Roman" w:cs="Times New Roman"/>
          <w:sz w:val="20"/>
          <w:szCs w:val="20"/>
          <w:lang w:val="it-IT"/>
        </w:rPr>
        <w:t xml:space="preserve"> E, et al. </w:t>
      </w:r>
      <w:r w:rsidRPr="00F46C7C">
        <w:rPr>
          <w:rFonts w:ascii="Times New Roman" w:hAnsi="Times New Roman" w:cs="Times New Roman"/>
          <w:sz w:val="20"/>
          <w:szCs w:val="20"/>
        </w:rPr>
        <w:t>Colorectal cancer screening with repeated fecal immunochemical test versus sigmoidoscopy: Baseline results from a randomized trial. </w:t>
      </w:r>
      <w:r w:rsidRPr="00F46C7C">
        <w:rPr>
          <w:rFonts w:ascii="Times New Roman" w:hAnsi="Times New Roman" w:cs="Times New Roman"/>
          <w:i/>
          <w:iCs/>
          <w:sz w:val="20"/>
          <w:szCs w:val="20"/>
        </w:rPr>
        <w:t>Gastroenterology</w:t>
      </w:r>
      <w:r w:rsidRPr="00F46C7C">
        <w:rPr>
          <w:rFonts w:ascii="Times New Roman" w:hAnsi="Times New Roman" w:cs="Times New Roman"/>
          <w:sz w:val="20"/>
          <w:szCs w:val="20"/>
        </w:rPr>
        <w:t xml:space="preserve">. 2021; </w:t>
      </w:r>
      <w:r w:rsidRPr="00F46C7C">
        <w:rPr>
          <w:rFonts w:ascii="Times New Roman" w:hAnsi="Times New Roman" w:cs="Times New Roman"/>
          <w:b/>
          <w:sz w:val="20"/>
          <w:szCs w:val="20"/>
        </w:rPr>
        <w:t>160</w:t>
      </w:r>
      <w:r w:rsidRPr="00F46C7C">
        <w:rPr>
          <w:rFonts w:ascii="Times New Roman" w:hAnsi="Times New Roman" w:cs="Times New Roman"/>
          <w:sz w:val="20"/>
          <w:szCs w:val="20"/>
        </w:rPr>
        <w:t>:1085</w:t>
      </w:r>
      <w:r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proofErr w:type="gramStart"/>
      <w:r w:rsidRPr="00F46C7C">
        <w:rPr>
          <w:rFonts w:ascii="Times New Roman" w:hAnsi="Times New Roman" w:cs="Times New Roman"/>
          <w:sz w:val="20"/>
          <w:szCs w:val="20"/>
        </w:rPr>
        <w:t>96.e</w:t>
      </w:r>
      <w:proofErr w:type="gramEnd"/>
      <w:r w:rsidRPr="00F46C7C">
        <w:rPr>
          <w:rFonts w:ascii="Times New Roman" w:hAnsi="Times New Roman" w:cs="Times New Roman"/>
          <w:sz w:val="20"/>
          <w:szCs w:val="20"/>
        </w:rPr>
        <w:t xml:space="preserve">5. </w:t>
      </w:r>
      <w:proofErr w:type="gramStart"/>
      <w:r w:rsidRPr="00F46C7C">
        <w:rPr>
          <w:rFonts w:ascii="Times New Roman" w:hAnsi="Times New Roman" w:cs="Times New Roman"/>
          <w:sz w:val="20"/>
          <w:szCs w:val="20"/>
        </w:rPr>
        <w:t>doi:10.1053/j.gastro</w:t>
      </w:r>
      <w:proofErr w:type="gramEnd"/>
      <w:r w:rsidRPr="00F46C7C">
        <w:rPr>
          <w:rFonts w:ascii="Times New Roman" w:hAnsi="Times New Roman" w:cs="Times New Roman"/>
          <w:sz w:val="20"/>
          <w:szCs w:val="20"/>
        </w:rPr>
        <w:t xml:space="preserve">.2020.11.037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5</w:t>
      </w:r>
      <w:r w:rsidR="00166D7A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1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Krzeczewsk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B, Hassan C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Krzeczewska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O, et al. Cost-effectiveness of colonoscopy in an organized screening program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Pol Arch Intern Med.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1; </w:t>
      </w:r>
      <w:r w:rsidRPr="0013750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31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128</w:t>
      </w:r>
      <w:r w:rsidR="0013750D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35. doi:10.20452/pamw.15779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5</w:t>
      </w:r>
      <w:r w:rsidR="00166D7A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2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Wieszczy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, Kaminski MF,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Franczyk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R,</w:t>
      </w:r>
      <w:r w:rsidR="0013750D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et al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. Colorectal Cancer Incidence and Mortality After Removal of Adenomas During Screening Colonoscopies. </w:t>
      </w:r>
      <w:r w:rsidRPr="00882076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</w:rPr>
        <w:t>Gastroenterology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0; </w:t>
      </w:r>
      <w:r w:rsidRPr="0013750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158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:875</w:t>
      </w:r>
      <w:r w:rsidR="0013750D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–</w:t>
      </w:r>
      <w:proofErr w:type="gram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83.e</w:t>
      </w:r>
      <w:proofErr w:type="gram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5.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doi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 10.1053/j.gastro.2019.09.011. 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5</w:t>
      </w:r>
      <w:r w:rsidR="00166D7A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3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olish Society of Oncology. Cancer control strategy for Poland 2015-2024. (2017). Available online at </w:t>
      </w:r>
      <w:hyperlink r:id="rId30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ligawalkizrakiem.pl/images/content/Strategia-Walki-z-Rakiem-w-Polsce/Strategia_wersja_ang_2017.pdf</w:t>
        </w:r>
      </w:hyperlink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(Accessed September 19, 2023).</w:t>
      </w:r>
    </w:p>
    <w:p w:rsidR="003E60F2" w:rsidRPr="00882076" w:rsidRDefault="003E60F2" w:rsidP="00882076">
      <w:pPr>
        <w:spacing w:line="240" w:lineRule="auto"/>
        <w:rPr>
          <w:rFonts w:ascii="Times New Roman" w:hAnsi="Times New Roman" w:cs="Times New Roman"/>
          <w:bCs/>
          <w:color w:val="0000FF"/>
          <w:sz w:val="20"/>
          <w:szCs w:val="20"/>
          <w:u w:val="single"/>
          <w:shd w:val="clear" w:color="auto" w:fill="FFFFFF"/>
        </w:rPr>
      </w:pP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>5</w:t>
      </w:r>
      <w:r w:rsidR="00166D7A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>4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pt-PT"/>
        </w:rPr>
        <w:t xml:space="preserve"> Bărbulescu LN, Mogoantă SȘ, Bărbulescu LF, Kamal C, Popa DL, Popa RT. 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A pilot colorectal cancer study using fecal occult blood tests and colonoscopy to identify the weaknesses of the </w:t>
      </w:r>
      <w:proofErr w:type="spellStart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romanian</w:t>
      </w:r>
      <w:proofErr w:type="spellEnd"/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public healthcare system before implementing national screening. </w:t>
      </w:r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 xml:space="preserve">Int. J of </w:t>
      </w:r>
      <w:proofErr w:type="spellStart"/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>Envir</w:t>
      </w:r>
      <w:proofErr w:type="spellEnd"/>
      <w:r w:rsidRPr="00882076">
        <w:rPr>
          <w:rFonts w:ascii="Times New Roman" w:hAnsi="Times New Roman" w:cs="Times New Roman"/>
          <w:bCs/>
          <w:i/>
          <w:iCs/>
          <w:sz w:val="20"/>
          <w:szCs w:val="20"/>
          <w:shd w:val="clear" w:color="auto" w:fill="FFFFFF"/>
        </w:rPr>
        <w:t xml:space="preserve"> Res and Public Health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2023; </w:t>
      </w:r>
      <w:r w:rsidRPr="005268B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20</w:t>
      </w:r>
      <w:r w:rsidRPr="00882076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:2531. </w:t>
      </w:r>
      <w:hyperlink r:id="rId31" w:history="1">
        <w:r w:rsidRPr="00882076">
          <w:rPr>
            <w:rStyle w:val="Hyperlink"/>
            <w:rFonts w:ascii="Times New Roman" w:hAnsi="Times New Roman" w:cs="Times New Roman"/>
            <w:bCs/>
            <w:sz w:val="20"/>
            <w:szCs w:val="20"/>
            <w:shd w:val="clear" w:color="auto" w:fill="FFFFFF"/>
          </w:rPr>
          <w:t>https://doi.org/10.3390/ijerph20032531</w:t>
        </w:r>
      </w:hyperlink>
    </w:p>
    <w:sectPr w:rsidR="003E60F2" w:rsidRPr="00882076" w:rsidSect="00E53E82">
      <w:footerReference w:type="default" r:id="rId3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6D02" w:rsidRDefault="00A66D02">
      <w:pPr>
        <w:spacing w:after="0" w:line="240" w:lineRule="auto"/>
      </w:pPr>
      <w:r>
        <w:separator/>
      </w:r>
    </w:p>
  </w:endnote>
  <w:endnote w:type="continuationSeparator" w:id="0">
    <w:p w:rsidR="00A66D02" w:rsidRDefault="00A66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07868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5240" w:rsidRDefault="00EA52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5D1F" w:rsidRDefault="00FB5D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6D02" w:rsidRDefault="00A66D02">
      <w:pPr>
        <w:spacing w:after="0" w:line="240" w:lineRule="auto"/>
      </w:pPr>
      <w:r>
        <w:separator/>
      </w:r>
    </w:p>
  </w:footnote>
  <w:footnote w:type="continuationSeparator" w:id="0">
    <w:p w:rsidR="00A66D02" w:rsidRDefault="00A66D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86786"/>
    <w:multiLevelType w:val="multilevel"/>
    <w:tmpl w:val="68A884F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533DA0"/>
    <w:multiLevelType w:val="multilevel"/>
    <w:tmpl w:val="AB708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559559A"/>
    <w:multiLevelType w:val="multilevel"/>
    <w:tmpl w:val="599E573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9544C4"/>
    <w:multiLevelType w:val="hybridMultilevel"/>
    <w:tmpl w:val="B5642C9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123DB5"/>
    <w:multiLevelType w:val="hybridMultilevel"/>
    <w:tmpl w:val="94749BD8"/>
    <w:lvl w:ilvl="0" w:tplc="19901B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C66F3"/>
    <w:multiLevelType w:val="hybridMultilevel"/>
    <w:tmpl w:val="B03EA706"/>
    <w:lvl w:ilvl="0" w:tplc="3DA65C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05723"/>
    <w:multiLevelType w:val="multilevel"/>
    <w:tmpl w:val="54AEF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30574D"/>
    <w:multiLevelType w:val="hybridMultilevel"/>
    <w:tmpl w:val="061E0508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B60B8"/>
    <w:multiLevelType w:val="multilevel"/>
    <w:tmpl w:val="57744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22304F"/>
    <w:multiLevelType w:val="multilevel"/>
    <w:tmpl w:val="E7205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416158"/>
    <w:multiLevelType w:val="hybridMultilevel"/>
    <w:tmpl w:val="B7861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3622D4"/>
    <w:multiLevelType w:val="hybridMultilevel"/>
    <w:tmpl w:val="03C88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5E5172"/>
    <w:multiLevelType w:val="multilevel"/>
    <w:tmpl w:val="7EC49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53571FA"/>
    <w:multiLevelType w:val="multilevel"/>
    <w:tmpl w:val="C38094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6693580C"/>
    <w:multiLevelType w:val="hybridMultilevel"/>
    <w:tmpl w:val="F7EEE878"/>
    <w:lvl w:ilvl="0" w:tplc="511034C6">
      <w:start w:val="1"/>
      <w:numFmt w:val="upperLetter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9"/>
  </w:num>
  <w:num w:numId="4">
    <w:abstractNumId w:val="1"/>
  </w:num>
  <w:num w:numId="5">
    <w:abstractNumId w:val="7"/>
  </w:num>
  <w:num w:numId="6">
    <w:abstractNumId w:val="12"/>
  </w:num>
  <w:num w:numId="7">
    <w:abstractNumId w:val="6"/>
  </w:num>
  <w:num w:numId="8">
    <w:abstractNumId w:val="8"/>
  </w:num>
  <w:num w:numId="9">
    <w:abstractNumId w:val="3"/>
  </w:num>
  <w:num w:numId="10">
    <w:abstractNumId w:val="13"/>
  </w:num>
  <w:num w:numId="11">
    <w:abstractNumId w:val="10"/>
  </w:num>
  <w:num w:numId="12">
    <w:abstractNumId w:val="0"/>
  </w:num>
  <w:num w:numId="13">
    <w:abstractNumId w:val="2"/>
  </w:num>
  <w:num w:numId="14">
    <w:abstractNumId w:val="5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0F2"/>
    <w:rsid w:val="00010B5E"/>
    <w:rsid w:val="00097C44"/>
    <w:rsid w:val="000A3489"/>
    <w:rsid w:val="000B3B8F"/>
    <w:rsid w:val="000D0D57"/>
    <w:rsid w:val="0013750D"/>
    <w:rsid w:val="00166D7A"/>
    <w:rsid w:val="00187673"/>
    <w:rsid w:val="00195C42"/>
    <w:rsid w:val="001A4769"/>
    <w:rsid w:val="001B0149"/>
    <w:rsid w:val="00200D8C"/>
    <w:rsid w:val="00212887"/>
    <w:rsid w:val="00274764"/>
    <w:rsid w:val="002B04E9"/>
    <w:rsid w:val="002C433B"/>
    <w:rsid w:val="002F06AC"/>
    <w:rsid w:val="00334C67"/>
    <w:rsid w:val="00362C52"/>
    <w:rsid w:val="003A56AF"/>
    <w:rsid w:val="003E60F2"/>
    <w:rsid w:val="00416342"/>
    <w:rsid w:val="004572AF"/>
    <w:rsid w:val="00463840"/>
    <w:rsid w:val="004773E4"/>
    <w:rsid w:val="004E6301"/>
    <w:rsid w:val="004F1693"/>
    <w:rsid w:val="005268B4"/>
    <w:rsid w:val="00526B29"/>
    <w:rsid w:val="00550E38"/>
    <w:rsid w:val="00576007"/>
    <w:rsid w:val="00591AD6"/>
    <w:rsid w:val="006F2313"/>
    <w:rsid w:val="00737F50"/>
    <w:rsid w:val="00764B0C"/>
    <w:rsid w:val="007D48B0"/>
    <w:rsid w:val="007F4551"/>
    <w:rsid w:val="00865D94"/>
    <w:rsid w:val="008779A9"/>
    <w:rsid w:val="00882076"/>
    <w:rsid w:val="00892EBE"/>
    <w:rsid w:val="008C32B6"/>
    <w:rsid w:val="00915E74"/>
    <w:rsid w:val="00945414"/>
    <w:rsid w:val="0096108B"/>
    <w:rsid w:val="00967B11"/>
    <w:rsid w:val="009836A1"/>
    <w:rsid w:val="00A06166"/>
    <w:rsid w:val="00A40A2D"/>
    <w:rsid w:val="00A66D02"/>
    <w:rsid w:val="00AC4FD8"/>
    <w:rsid w:val="00B877AA"/>
    <w:rsid w:val="00C37C7A"/>
    <w:rsid w:val="00C558BF"/>
    <w:rsid w:val="00C639ED"/>
    <w:rsid w:val="00C96389"/>
    <w:rsid w:val="00CF53AE"/>
    <w:rsid w:val="00D54A9C"/>
    <w:rsid w:val="00D64353"/>
    <w:rsid w:val="00D7629B"/>
    <w:rsid w:val="00D979BD"/>
    <w:rsid w:val="00DB187D"/>
    <w:rsid w:val="00DF7890"/>
    <w:rsid w:val="00E14624"/>
    <w:rsid w:val="00E53E82"/>
    <w:rsid w:val="00EA5240"/>
    <w:rsid w:val="00F23BC9"/>
    <w:rsid w:val="00F44D90"/>
    <w:rsid w:val="00F85718"/>
    <w:rsid w:val="00F93C99"/>
    <w:rsid w:val="00FB5D1F"/>
    <w:rsid w:val="00FF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96EA9"/>
  <w15:chartTrackingRefBased/>
  <w15:docId w15:val="{314AB225-1167-4EE5-B0C4-4FEAFE10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60F2"/>
  </w:style>
  <w:style w:type="paragraph" w:styleId="Heading1">
    <w:name w:val="heading 1"/>
    <w:basedOn w:val="Normal"/>
    <w:link w:val="Heading1Char"/>
    <w:uiPriority w:val="9"/>
    <w:qFormat/>
    <w:rsid w:val="003E60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0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60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60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0F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E60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60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E60F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3E60F2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3E60F2"/>
    <w:pPr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E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60F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E60F2"/>
    <w:pPr>
      <w:ind w:left="720"/>
      <w:contextualSpacing/>
    </w:pPr>
  </w:style>
  <w:style w:type="character" w:customStyle="1" w:styleId="number">
    <w:name w:val="number"/>
    <w:basedOn w:val="DefaultParagraphFont"/>
    <w:rsid w:val="003E60F2"/>
  </w:style>
  <w:style w:type="character" w:styleId="Emphasis">
    <w:name w:val="Emphasis"/>
    <w:basedOn w:val="DefaultParagraphFont"/>
    <w:uiPriority w:val="20"/>
    <w:qFormat/>
    <w:rsid w:val="003E60F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E60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60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0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0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0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60F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E60F2"/>
    <w:rPr>
      <w:color w:val="954F72" w:themeColor="followedHyperlink"/>
      <w:u w:val="single"/>
    </w:rPr>
  </w:style>
  <w:style w:type="character" w:customStyle="1" w:styleId="sender">
    <w:name w:val="sender"/>
    <w:basedOn w:val="DefaultParagraphFont"/>
    <w:rsid w:val="003E60F2"/>
  </w:style>
  <w:style w:type="character" w:customStyle="1" w:styleId="secondary-sender">
    <w:name w:val="secondary-sender"/>
    <w:basedOn w:val="DefaultParagraphFont"/>
    <w:rsid w:val="003E60F2"/>
  </w:style>
  <w:style w:type="character" w:customStyle="1" w:styleId="ej-keyword">
    <w:name w:val="ej-keyword"/>
    <w:basedOn w:val="DefaultParagraphFont"/>
    <w:rsid w:val="003E60F2"/>
  </w:style>
  <w:style w:type="paragraph" w:customStyle="1" w:styleId="gbaabsatz">
    <w:name w:val="gbaabsatz"/>
    <w:basedOn w:val="Normal"/>
    <w:rsid w:val="003E6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3E60F2"/>
  </w:style>
  <w:style w:type="character" w:customStyle="1" w:styleId="articletitle">
    <w:name w:val="articletitle"/>
    <w:basedOn w:val="DefaultParagraphFont"/>
    <w:rsid w:val="003E60F2"/>
  </w:style>
  <w:style w:type="character" w:customStyle="1" w:styleId="pubyear">
    <w:name w:val="pubyear"/>
    <w:basedOn w:val="DefaultParagraphFont"/>
    <w:rsid w:val="003E60F2"/>
  </w:style>
  <w:style w:type="character" w:customStyle="1" w:styleId="vol">
    <w:name w:val="vol"/>
    <w:basedOn w:val="DefaultParagraphFont"/>
    <w:rsid w:val="003E60F2"/>
  </w:style>
  <w:style w:type="character" w:customStyle="1" w:styleId="citedissue">
    <w:name w:val="citedissue"/>
    <w:basedOn w:val="DefaultParagraphFont"/>
    <w:rsid w:val="003E60F2"/>
  </w:style>
  <w:style w:type="character" w:customStyle="1" w:styleId="pagefirst">
    <w:name w:val="pagefirst"/>
    <w:basedOn w:val="DefaultParagraphFont"/>
    <w:rsid w:val="003E60F2"/>
  </w:style>
  <w:style w:type="character" w:customStyle="1" w:styleId="pagelast">
    <w:name w:val="pagelast"/>
    <w:basedOn w:val="DefaultParagraphFont"/>
    <w:rsid w:val="003E60F2"/>
  </w:style>
  <w:style w:type="paragraph" w:customStyle="1" w:styleId="p">
    <w:name w:val="p"/>
    <w:basedOn w:val="Normal"/>
    <w:rsid w:val="003E6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ovuk-body">
    <w:name w:val="govuk-body"/>
    <w:basedOn w:val="Normal"/>
    <w:rsid w:val="003E6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0F2"/>
  </w:style>
  <w:style w:type="paragraph" w:styleId="Footer">
    <w:name w:val="footer"/>
    <w:basedOn w:val="Normal"/>
    <w:link w:val="FooterChar"/>
    <w:uiPriority w:val="99"/>
    <w:unhideWhenUsed/>
    <w:rsid w:val="003E6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0F2"/>
  </w:style>
  <w:style w:type="character" w:customStyle="1" w:styleId="hljs-comment">
    <w:name w:val="hljs-comment"/>
    <w:basedOn w:val="DefaultParagraphFont"/>
    <w:rsid w:val="003E60F2"/>
  </w:style>
  <w:style w:type="character" w:customStyle="1" w:styleId="hljs-punctuation">
    <w:name w:val="hljs-punctuation"/>
    <w:basedOn w:val="DefaultParagraphFont"/>
    <w:rsid w:val="003E60F2"/>
  </w:style>
  <w:style w:type="character" w:customStyle="1" w:styleId="hljs-operator">
    <w:name w:val="hljs-operator"/>
    <w:basedOn w:val="DefaultParagraphFont"/>
    <w:rsid w:val="003E60F2"/>
  </w:style>
  <w:style w:type="character" w:customStyle="1" w:styleId="hljs-string">
    <w:name w:val="hljs-string"/>
    <w:basedOn w:val="DefaultParagraphFont"/>
    <w:rsid w:val="003E60F2"/>
  </w:style>
  <w:style w:type="character" w:customStyle="1" w:styleId="hljs-number">
    <w:name w:val="hljs-number"/>
    <w:basedOn w:val="DefaultParagraphFont"/>
    <w:rsid w:val="003E60F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6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60F2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3E60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E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E60F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820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ankerregister.org/media/docs/academischezitting10.12.15/BCR_PreventionCancerBurden2015_banner.pdf" TargetMode="External"/><Relationship Id="rId13" Type="http://schemas.openxmlformats.org/officeDocument/2006/relationships/hyperlink" Target="https://www.bowelscreen.ie/_fileupload/Programme%20Reports/BowelScreen-Programme-Report%20-2016-2017-FINAL-WEB-21_01_20.pdf" TargetMode="External"/><Relationship Id="rId18" Type="http://schemas.openxmlformats.org/officeDocument/2006/relationships/hyperlink" Target="https://doi.org/10.32385/rpmgf.v34i2.12403" TargetMode="External"/><Relationship Id="rId26" Type="http://schemas.openxmlformats.org/officeDocument/2006/relationships/hyperlink" Target="https://www.worldendo.org/wp-content/uploads/2016/08/6_sunna_guolaugsdottir_iceland_ueg2015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lucc.lu.se/article/screening-colorectal-cancer-starts-spring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doi.org/10.1038/s41416-021-01694-2" TargetMode="External"/><Relationship Id="rId12" Type="http://schemas.openxmlformats.org/officeDocument/2006/relationships/hyperlink" Target="https://syoparekisteri.fi/assets/files/2021/11/Protocol-for-and-tests-used-in-colorectal-cancer-screening.pdf" TargetMode="External"/><Relationship Id="rId17" Type="http://schemas.openxmlformats.org/officeDocument/2006/relationships/hyperlink" Target="https://www.nghd.pt/uploads/noc_rccr_act.pdf" TargetMode="External"/><Relationship Id="rId25" Type="http://schemas.openxmlformats.org/officeDocument/2006/relationships/hyperlink" Target="https://doi.org/10.1787/86732eb6-en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eputyprimeminister.gov.mt/en/phc/nbs/Pages/Screening-Programmes/Colorectal-Screening.aspx" TargetMode="External"/><Relationship Id="rId20" Type="http://schemas.openxmlformats.org/officeDocument/2006/relationships/hyperlink" Target="file:///C:/Users/i200a/Downloads/programasdeccr2017.pdf" TargetMode="External"/><Relationship Id="rId29" Type="http://schemas.openxmlformats.org/officeDocument/2006/relationships/hyperlink" Target="https://beta.clinicaltrials.gov/study/NCT01538550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onconet.cz/index-en.php?pg=news&amp;aid=987" TargetMode="External"/><Relationship Id="rId24" Type="http://schemas.openxmlformats.org/officeDocument/2006/relationships/hyperlink" Target="https://www.noisk.sk/files/2021/2021-02-10-skrining-kolorektalneho-karcinomu-na-slovensku-a-uloha-vld.pdf" TargetMode="External"/><Relationship Id="rId32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dx.doi.org/10.1136/gutjnl-2014-309086" TargetMode="External"/><Relationship Id="rId23" Type="http://schemas.openxmlformats.org/officeDocument/2006/relationships/hyperlink" Target="https://www.cancercontrol.eu/archived/news/10/26/Organised-colorectal-cancer-screening-needed-in-Latvia/d%2cnews.html" TargetMode="External"/><Relationship Id="rId28" Type="http://schemas.openxmlformats.org/officeDocument/2006/relationships/hyperlink" Target="https://www.kreftregisteret.no/en/screening/Screening-for-colorectal-cancer/" TargetMode="External"/><Relationship Id="rId10" Type="http://schemas.openxmlformats.org/officeDocument/2006/relationships/hyperlink" Target="https://www.program-svit.si/wp-content/uploads/2019/10/SVIT-10-LET-ANG-Elektronska.pdf" TargetMode="External"/><Relationship Id="rId19" Type="http://schemas.openxmlformats.org/officeDocument/2006/relationships/hyperlink" Target="https://www.researchgate.net/publication/341152055_Organized_colorectal_cancer_screening_program_experience_from_Serbia_COLOMED_Rome_2017" TargetMode="External"/><Relationship Id="rId31" Type="http://schemas.openxmlformats.org/officeDocument/2006/relationships/hyperlink" Target="https://doi.org/10.3390/ijerph2003253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ijc.34373" TargetMode="External"/><Relationship Id="rId14" Type="http://schemas.openxmlformats.org/officeDocument/2006/relationships/hyperlink" Target="http://dx.doi.org/10.1136/flgastro-2018-101125" TargetMode="External"/><Relationship Id="rId22" Type="http://schemas.openxmlformats.org/officeDocument/2006/relationships/hyperlink" Target="https://www.g-ba.de/themen/methodenbewertung/ambulant/frueherkennung-krankheiten/erwachsene/krebsfrueherkennung/darmkrebs-screening/" TargetMode="External"/><Relationship Id="rId27" Type="http://schemas.openxmlformats.org/officeDocument/2006/relationships/hyperlink" Target="file:///C:/Users/i200a/Downloads/pdoccr-programme-de-depistage.pdf" TargetMode="External"/><Relationship Id="rId30" Type="http://schemas.openxmlformats.org/officeDocument/2006/relationships/hyperlink" Target="https://ligawalkizrakiem.pl/images/content/Strategia-Walki-z-Rakiem-w-Polsce/Strategia_wersja_ang_2017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001</Words>
  <Characters>28511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, Idris</dc:creator>
  <cp:keywords/>
  <dc:description/>
  <cp:lastModifiedBy>Ola, Idris</cp:lastModifiedBy>
  <cp:revision>5</cp:revision>
  <dcterms:created xsi:type="dcterms:W3CDTF">2024-03-11T14:27:00Z</dcterms:created>
  <dcterms:modified xsi:type="dcterms:W3CDTF">2024-04-24T11:53:00Z</dcterms:modified>
</cp:coreProperties>
</file>